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5FA9C" w14:textId="1954F5E4" w:rsidR="00895B3A" w:rsidRPr="00F0498B" w:rsidRDefault="002177EE" w:rsidP="00EC6A5E">
      <w:pPr>
        <w:pStyle w:val="Heading1"/>
      </w:pPr>
      <w:r w:rsidRPr="00F0498B">
        <w:t xml:space="preserve">Search strategy </w:t>
      </w:r>
    </w:p>
    <w:p w14:paraId="5BFE1316" w14:textId="77777777" w:rsidR="002177EE" w:rsidRPr="002177EE" w:rsidRDefault="002177EE" w:rsidP="00895B3A"/>
    <w:p w14:paraId="692DBCC2" w14:textId="1FCE5E09" w:rsidR="00393D66" w:rsidRDefault="00393D66" w:rsidP="00EC6A5E">
      <w:pPr>
        <w:pStyle w:val="Heading2"/>
      </w:pPr>
      <w:r>
        <w:t>PICO</w:t>
      </w:r>
      <w:r w:rsidR="008232E7">
        <w:t>s</w:t>
      </w:r>
      <w:r>
        <w:t xml:space="preserve"> Format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675"/>
        <w:gridCol w:w="4770"/>
      </w:tblGrid>
      <w:tr w:rsidR="00393D66" w:rsidRPr="00895B3A" w14:paraId="01DCBD2C" w14:textId="77777777" w:rsidTr="00FD61D3">
        <w:trPr>
          <w:cantSplit/>
        </w:trPr>
        <w:tc>
          <w:tcPr>
            <w:tcW w:w="4675" w:type="dxa"/>
          </w:tcPr>
          <w:p w14:paraId="60BAAC9F" w14:textId="3792FA70" w:rsidR="00393D66" w:rsidRPr="00895B3A" w:rsidRDefault="00393D66" w:rsidP="00895B3A">
            <w:r w:rsidRPr="00895B3A">
              <w:t xml:space="preserve">P </w:t>
            </w:r>
            <w:r w:rsidR="00895B3A">
              <w:t>=</w:t>
            </w:r>
            <w:r w:rsidR="00895B3A" w:rsidRPr="00A25D6E">
              <w:rPr>
                <w:b/>
                <w:bCs/>
                <w:i/>
                <w:iCs/>
              </w:rPr>
              <w:t>Population/Problem/Patients</w:t>
            </w:r>
          </w:p>
        </w:tc>
        <w:tc>
          <w:tcPr>
            <w:tcW w:w="4770" w:type="dxa"/>
          </w:tcPr>
          <w:p w14:paraId="747D3164" w14:textId="75E476C4" w:rsidR="00393D66" w:rsidRPr="00895B3A" w:rsidRDefault="00895B3A" w:rsidP="00895B3A">
            <w:r>
              <w:t>Osteoporotic vertebral compression fracture</w:t>
            </w:r>
          </w:p>
        </w:tc>
      </w:tr>
      <w:tr w:rsidR="00393D66" w:rsidRPr="00895B3A" w14:paraId="1464A494" w14:textId="77777777" w:rsidTr="00FD61D3">
        <w:trPr>
          <w:cantSplit/>
        </w:trPr>
        <w:tc>
          <w:tcPr>
            <w:tcW w:w="4675" w:type="dxa"/>
          </w:tcPr>
          <w:p w14:paraId="0C51ED92" w14:textId="164FEDF4" w:rsidR="00393D66" w:rsidRPr="00895B3A" w:rsidRDefault="00393D66" w:rsidP="00895B3A">
            <w:r w:rsidRPr="00895B3A">
              <w:t xml:space="preserve">I </w:t>
            </w:r>
            <w:r w:rsidR="00895B3A">
              <w:t xml:space="preserve">= </w:t>
            </w:r>
            <w:r w:rsidR="00895B3A" w:rsidRPr="00A25D6E">
              <w:rPr>
                <w:b/>
                <w:bCs/>
                <w:i/>
                <w:iCs/>
              </w:rPr>
              <w:t>Intervention</w:t>
            </w:r>
            <w:r w:rsidR="00A25D6E">
              <w:t>/</w:t>
            </w:r>
            <w:r w:rsidR="00A25D6E" w:rsidRPr="00A25D6E">
              <w:rPr>
                <w:b/>
                <w:bCs/>
                <w:i/>
                <w:iCs/>
              </w:rPr>
              <w:t>Treatment</w:t>
            </w:r>
          </w:p>
        </w:tc>
        <w:tc>
          <w:tcPr>
            <w:tcW w:w="4770" w:type="dxa"/>
          </w:tcPr>
          <w:p w14:paraId="3E13B071" w14:textId="26BA6745" w:rsidR="00393D66" w:rsidRPr="00895B3A" w:rsidRDefault="00895B3A" w:rsidP="00895B3A">
            <w:r>
              <w:t>Vertebral Augmentation</w:t>
            </w:r>
            <w:r w:rsidR="00FE5BCF">
              <w:t>-VA</w:t>
            </w:r>
            <w:r>
              <w:t xml:space="preserve"> (PVP, PKP)</w:t>
            </w:r>
          </w:p>
        </w:tc>
      </w:tr>
      <w:tr w:rsidR="00393D66" w:rsidRPr="00895B3A" w14:paraId="08F61F86" w14:textId="77777777" w:rsidTr="00FD61D3">
        <w:trPr>
          <w:cantSplit/>
        </w:trPr>
        <w:tc>
          <w:tcPr>
            <w:tcW w:w="4675" w:type="dxa"/>
          </w:tcPr>
          <w:p w14:paraId="740A7B88" w14:textId="2BCB05EC" w:rsidR="00393D66" w:rsidRPr="00895B3A" w:rsidRDefault="00393D66" w:rsidP="00895B3A">
            <w:r w:rsidRPr="00895B3A">
              <w:t xml:space="preserve">C </w:t>
            </w:r>
            <w:r w:rsidR="00895B3A">
              <w:t>=</w:t>
            </w:r>
            <w:r w:rsidR="00895B3A" w:rsidRPr="00A25D6E">
              <w:rPr>
                <w:b/>
                <w:bCs/>
                <w:i/>
                <w:iCs/>
              </w:rPr>
              <w:t>Comparison</w:t>
            </w:r>
            <w:r w:rsidR="008232E7">
              <w:rPr>
                <w:b/>
                <w:bCs/>
                <w:i/>
                <w:iCs/>
              </w:rPr>
              <w:t>/Control</w:t>
            </w:r>
          </w:p>
        </w:tc>
        <w:tc>
          <w:tcPr>
            <w:tcW w:w="4770" w:type="dxa"/>
          </w:tcPr>
          <w:p w14:paraId="51321255" w14:textId="5AE89B29" w:rsidR="00393D66" w:rsidRPr="00895B3A" w:rsidRDefault="00895B3A" w:rsidP="00895B3A">
            <w:r>
              <w:t xml:space="preserve">Non-Residual Back Pain </w:t>
            </w:r>
            <w:r w:rsidR="00A11CC5">
              <w:t>Group</w:t>
            </w:r>
          </w:p>
        </w:tc>
      </w:tr>
      <w:tr w:rsidR="00393D66" w:rsidRPr="00895B3A" w14:paraId="0D68C990" w14:textId="77777777" w:rsidTr="00FD61D3">
        <w:trPr>
          <w:cantSplit/>
        </w:trPr>
        <w:tc>
          <w:tcPr>
            <w:tcW w:w="4675" w:type="dxa"/>
          </w:tcPr>
          <w:p w14:paraId="35C69EDE" w14:textId="510BE2CC" w:rsidR="00393D66" w:rsidRPr="00895B3A" w:rsidRDefault="00393D66" w:rsidP="00895B3A">
            <w:r w:rsidRPr="00895B3A">
              <w:t>O</w:t>
            </w:r>
            <w:r w:rsidR="00895B3A">
              <w:t xml:space="preserve">= </w:t>
            </w:r>
            <w:r w:rsidR="00895B3A" w:rsidRPr="00A25D6E">
              <w:rPr>
                <w:b/>
                <w:bCs/>
                <w:i/>
                <w:iCs/>
              </w:rPr>
              <w:t>Outcome</w:t>
            </w:r>
            <w:r w:rsidR="00895B3A">
              <w:t xml:space="preserve"> </w:t>
            </w:r>
          </w:p>
        </w:tc>
        <w:tc>
          <w:tcPr>
            <w:tcW w:w="4770" w:type="dxa"/>
          </w:tcPr>
          <w:p w14:paraId="1FC96D0A" w14:textId="2CE880B1" w:rsidR="00393D66" w:rsidRPr="00895B3A" w:rsidRDefault="00FD61D3" w:rsidP="00895B3A">
            <w:r>
              <w:t xml:space="preserve">Association of TLFI </w:t>
            </w:r>
            <w:r w:rsidR="000B2D83">
              <w:t>with</w:t>
            </w:r>
            <w:r>
              <w:t xml:space="preserve"> </w:t>
            </w:r>
            <w:r w:rsidR="00895B3A">
              <w:t>Residual Back Pain</w:t>
            </w:r>
          </w:p>
        </w:tc>
      </w:tr>
      <w:tr w:rsidR="008232E7" w:rsidRPr="00895B3A" w14:paraId="2387A810" w14:textId="77777777" w:rsidTr="00FD61D3">
        <w:trPr>
          <w:cantSplit/>
        </w:trPr>
        <w:tc>
          <w:tcPr>
            <w:tcW w:w="4675" w:type="dxa"/>
          </w:tcPr>
          <w:p w14:paraId="13FBC286" w14:textId="7A8BEA41" w:rsidR="008232E7" w:rsidRPr="00895B3A" w:rsidRDefault="008232E7" w:rsidP="00895B3A">
            <w:r>
              <w:t>S</w:t>
            </w:r>
            <w:r w:rsidR="00FB5F08">
              <w:t>=</w:t>
            </w:r>
            <w:r>
              <w:t xml:space="preserve"> </w:t>
            </w:r>
            <w:r w:rsidRPr="009E0CF4">
              <w:rPr>
                <w:b/>
                <w:bCs/>
                <w:i/>
                <w:iCs/>
              </w:rPr>
              <w:t>Study</w:t>
            </w:r>
            <w:r>
              <w:t xml:space="preserve"> </w:t>
            </w:r>
            <w:r w:rsidRPr="009E0CF4">
              <w:rPr>
                <w:b/>
                <w:bCs/>
                <w:i/>
                <w:iCs/>
              </w:rPr>
              <w:t>Design</w:t>
            </w:r>
            <w:r>
              <w:t xml:space="preserve"> </w:t>
            </w:r>
          </w:p>
        </w:tc>
        <w:tc>
          <w:tcPr>
            <w:tcW w:w="4770" w:type="dxa"/>
          </w:tcPr>
          <w:p w14:paraId="3C6255F0" w14:textId="6B04520C" w:rsidR="008232E7" w:rsidRDefault="008232E7" w:rsidP="00895B3A">
            <w:r>
              <w:t>Cohort studies OR randomized</w:t>
            </w:r>
            <w:r w:rsidR="009E0CF4">
              <w:t xml:space="preserve"> controlled trials</w:t>
            </w:r>
            <w:r>
              <w:t xml:space="preserve"> </w:t>
            </w:r>
          </w:p>
        </w:tc>
      </w:tr>
    </w:tbl>
    <w:p w14:paraId="6D8D6565" w14:textId="77777777" w:rsidR="00393D66" w:rsidRPr="00393D66" w:rsidRDefault="00393D66" w:rsidP="00895B3A"/>
    <w:p w14:paraId="65FD7C45" w14:textId="5CDBD49D" w:rsidR="0073762E" w:rsidRPr="009D0131" w:rsidRDefault="00FE5BCF" w:rsidP="00EC6A5E">
      <w:pPr>
        <w:pStyle w:val="Heading2"/>
      </w:pPr>
      <w:r w:rsidRPr="009D0131">
        <w:t>Mesh ter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1"/>
        <w:gridCol w:w="8069"/>
      </w:tblGrid>
      <w:tr w:rsidR="00FE5BCF" w14:paraId="10479394" w14:textId="78F067B1" w:rsidTr="00FD61D3">
        <w:trPr>
          <w:cantSplit/>
        </w:trPr>
        <w:tc>
          <w:tcPr>
            <w:tcW w:w="685" w:type="pct"/>
          </w:tcPr>
          <w:p w14:paraId="56A99BC0" w14:textId="5844CBE8" w:rsidR="00FE5BCF" w:rsidRPr="0073762E" w:rsidRDefault="00FE5BCF" w:rsidP="00895B3A">
            <w:r w:rsidRPr="00A25D6E">
              <w:rPr>
                <w:b/>
                <w:bCs/>
                <w:i/>
                <w:iCs/>
              </w:rPr>
              <w:t>OVCFs</w:t>
            </w:r>
          </w:p>
        </w:tc>
        <w:tc>
          <w:tcPr>
            <w:tcW w:w="4315" w:type="pct"/>
          </w:tcPr>
          <w:p w14:paraId="1D48F4ED" w14:textId="3C0B8C41" w:rsidR="00FE5BCF" w:rsidRDefault="009D0131" w:rsidP="009D0131">
            <w:pPr>
              <w:jc w:val="left"/>
            </w:pPr>
            <w:r w:rsidRPr="00DA55B1">
              <w:t>"Osteoporotic Fractures"[Mesh] OR "Spine"[Mesh] OR</w:t>
            </w:r>
            <w:r>
              <w:t xml:space="preserve"> </w:t>
            </w:r>
            <w:r w:rsidRPr="00DA55B1">
              <w:t>"Fractures, Compression"[Mesh]</w:t>
            </w:r>
            <w:r>
              <w:t xml:space="preserve"> OR</w:t>
            </w:r>
            <w:r w:rsidR="004B32A2">
              <w:t xml:space="preserve"> </w:t>
            </w:r>
            <w:r w:rsidR="004B32A2" w:rsidRPr="004B32A2">
              <w:t>"Spinal Fractures"[Mesh]</w:t>
            </w:r>
          </w:p>
        </w:tc>
      </w:tr>
      <w:tr w:rsidR="00FE5BCF" w14:paraId="478622C1" w14:textId="12E8DA01" w:rsidTr="00FD61D3">
        <w:trPr>
          <w:cantSplit/>
        </w:trPr>
        <w:tc>
          <w:tcPr>
            <w:tcW w:w="685" w:type="pct"/>
          </w:tcPr>
          <w:p w14:paraId="24F55EB9" w14:textId="14631861" w:rsidR="00FE5BCF" w:rsidRPr="0073762E" w:rsidRDefault="00FE5BCF" w:rsidP="00895B3A">
            <w:r w:rsidRPr="00A25D6E">
              <w:rPr>
                <w:b/>
                <w:bCs/>
                <w:i/>
                <w:iCs/>
              </w:rPr>
              <w:t>VA</w:t>
            </w:r>
          </w:p>
        </w:tc>
        <w:tc>
          <w:tcPr>
            <w:tcW w:w="4315" w:type="pct"/>
          </w:tcPr>
          <w:p w14:paraId="3EAACA97" w14:textId="29811DD0" w:rsidR="00FE5BCF" w:rsidRDefault="009D0131" w:rsidP="009D0131">
            <w:pPr>
              <w:jc w:val="left"/>
            </w:pPr>
            <w:r w:rsidRPr="00144F7C">
              <w:t xml:space="preserve">"Vertebroplasty"[Mesh] OR “Kyphoplasty"[Mesh] OR </w:t>
            </w:r>
            <w:r w:rsidRPr="00F13364">
              <w:t xml:space="preserve">"Cementoplasty"[Mesh] </w:t>
            </w:r>
            <w:r>
              <w:t>OR</w:t>
            </w:r>
            <w:r w:rsidR="004B32A2">
              <w:t xml:space="preserve"> </w:t>
            </w:r>
            <w:r w:rsidR="004B32A2" w:rsidRPr="004B32A2">
              <w:t xml:space="preserve">"Bone Cements"[Mesh] </w:t>
            </w:r>
          </w:p>
        </w:tc>
      </w:tr>
      <w:tr w:rsidR="00FE5BCF" w14:paraId="53BE303A" w14:textId="392AC937" w:rsidTr="00FD61D3">
        <w:trPr>
          <w:cantSplit/>
        </w:trPr>
        <w:tc>
          <w:tcPr>
            <w:tcW w:w="685" w:type="pct"/>
          </w:tcPr>
          <w:p w14:paraId="7FF011B6" w14:textId="34BCA684" w:rsidR="00FE5BCF" w:rsidRPr="0073762E" w:rsidRDefault="00FE5BCF" w:rsidP="00895B3A">
            <w:r w:rsidRPr="00A25D6E">
              <w:rPr>
                <w:b/>
                <w:bCs/>
                <w:i/>
                <w:iCs/>
              </w:rPr>
              <w:t>RBP</w:t>
            </w:r>
          </w:p>
        </w:tc>
        <w:tc>
          <w:tcPr>
            <w:tcW w:w="4315" w:type="pct"/>
          </w:tcPr>
          <w:p w14:paraId="00B5B310" w14:textId="7EE2EA1B" w:rsidR="00FE5BCF" w:rsidRDefault="00315EDD" w:rsidP="00315EDD">
            <w:pPr>
              <w:jc w:val="left"/>
            </w:pPr>
            <w:r w:rsidRPr="009D788E">
              <w:t>"Back Pain"[Mesh] OR “Low Back Pain"[Mesh]</w:t>
            </w:r>
            <w:r>
              <w:t xml:space="preserve"> OR </w:t>
            </w:r>
            <w:r w:rsidRPr="00B97034">
              <w:t>"Pain,</w:t>
            </w:r>
            <w:r>
              <w:t xml:space="preserve"> </w:t>
            </w:r>
            <w:r w:rsidRPr="00B97034">
              <w:t>Postoperative"[Mesh]</w:t>
            </w:r>
            <w:r>
              <w:t xml:space="preserve"> OR </w:t>
            </w:r>
            <w:r w:rsidRPr="00C16DC4">
              <w:t>"Chronic Pain"[Mesh]</w:t>
            </w:r>
            <w:r>
              <w:t xml:space="preserve"> OR </w:t>
            </w:r>
            <w:r w:rsidRPr="00B97034">
              <w:t>"Risk Factors"[Mesh]</w:t>
            </w:r>
            <w:r>
              <w:t xml:space="preserve"> OR</w:t>
            </w:r>
            <w:r w:rsidR="005C307F">
              <w:t xml:space="preserve"> </w:t>
            </w:r>
            <w:r w:rsidR="005C307F" w:rsidRPr="005C307F">
              <w:t>"Fascia"[Mesh]</w:t>
            </w:r>
          </w:p>
        </w:tc>
      </w:tr>
    </w:tbl>
    <w:p w14:paraId="795B7BD2" w14:textId="77777777" w:rsidR="0073762E" w:rsidRDefault="0073762E" w:rsidP="00895B3A"/>
    <w:p w14:paraId="5B633F8C" w14:textId="159BD273" w:rsidR="00393D66" w:rsidRPr="009D0131" w:rsidRDefault="00393D66" w:rsidP="00EC6A5E">
      <w:pPr>
        <w:pStyle w:val="Heading2"/>
      </w:pPr>
      <w:proofErr w:type="spellStart"/>
      <w:r w:rsidRPr="009D0131">
        <w:t>ti</w:t>
      </w:r>
      <w:proofErr w:type="spellEnd"/>
      <w:r w:rsidRPr="009D0131">
        <w:t>, ab, kw-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393D66" w14:paraId="44B57EC1" w14:textId="77777777" w:rsidTr="00FD61D3">
        <w:trPr>
          <w:cantSplit/>
        </w:trPr>
        <w:tc>
          <w:tcPr>
            <w:tcW w:w="985" w:type="dxa"/>
          </w:tcPr>
          <w:p w14:paraId="32E0AB44" w14:textId="77777777" w:rsidR="00393D66" w:rsidRPr="0073762E" w:rsidRDefault="00393D66" w:rsidP="00895B3A">
            <w:bookmarkStart w:id="0" w:name="_Hlk158915166"/>
            <w:r w:rsidRPr="00A25D6E">
              <w:rPr>
                <w:b/>
                <w:bCs/>
                <w:i/>
                <w:iCs/>
              </w:rPr>
              <w:t>OVCFs</w:t>
            </w:r>
          </w:p>
        </w:tc>
        <w:tc>
          <w:tcPr>
            <w:tcW w:w="8365" w:type="dxa"/>
          </w:tcPr>
          <w:p w14:paraId="701730BC" w14:textId="02AFCED3" w:rsidR="00393D66" w:rsidRDefault="009D0131" w:rsidP="009D0131">
            <w:pPr>
              <w:jc w:val="left"/>
            </w:pPr>
            <w:r>
              <w:t>Osteoporotic vertebral compression fractures*</w:t>
            </w:r>
            <w:r w:rsidR="00C60547">
              <w:t xml:space="preserve"> OR OVCF*</w:t>
            </w:r>
            <w:r>
              <w:t xml:space="preserve"> OR Osteoporotic thoracolumbar compression fractures* OR </w:t>
            </w:r>
            <w:r w:rsidR="00F17465">
              <w:t>O</w:t>
            </w:r>
            <w:r w:rsidR="00F17465" w:rsidRPr="00D10F70">
              <w:t xml:space="preserve">steoporotic </w:t>
            </w:r>
            <w:r w:rsidR="00F17465">
              <w:t>vertebral</w:t>
            </w:r>
            <w:r w:rsidR="00F17465" w:rsidRPr="00D10F70">
              <w:t xml:space="preserve"> fracture</w:t>
            </w:r>
            <w:r w:rsidR="00F17465">
              <w:t>s</w:t>
            </w:r>
            <w:r w:rsidR="00F17465" w:rsidRPr="00D10F70">
              <w:t>*</w:t>
            </w:r>
          </w:p>
        </w:tc>
      </w:tr>
      <w:tr w:rsidR="00393D66" w14:paraId="4CB1BD63" w14:textId="77777777" w:rsidTr="00FD61D3">
        <w:trPr>
          <w:cantSplit/>
        </w:trPr>
        <w:tc>
          <w:tcPr>
            <w:tcW w:w="985" w:type="dxa"/>
          </w:tcPr>
          <w:p w14:paraId="01CC7FAB" w14:textId="77777777" w:rsidR="00393D66" w:rsidRPr="0073762E" w:rsidRDefault="00393D66" w:rsidP="00895B3A">
            <w:bookmarkStart w:id="1" w:name="_Hlk158915247"/>
            <w:bookmarkEnd w:id="0"/>
            <w:r w:rsidRPr="00A25D6E">
              <w:rPr>
                <w:b/>
                <w:bCs/>
                <w:i/>
                <w:iCs/>
              </w:rPr>
              <w:t>VA</w:t>
            </w:r>
          </w:p>
        </w:tc>
        <w:tc>
          <w:tcPr>
            <w:tcW w:w="8365" w:type="dxa"/>
          </w:tcPr>
          <w:p w14:paraId="1D4A7686" w14:textId="1F08DBAD" w:rsidR="00393D66" w:rsidRDefault="009D0131" w:rsidP="009D0131">
            <w:pPr>
              <w:jc w:val="left"/>
            </w:pPr>
            <w:r>
              <w:t xml:space="preserve">Percutaneous vertebroplasty* </w:t>
            </w:r>
            <w:r w:rsidR="00C60547">
              <w:t xml:space="preserve">OR </w:t>
            </w:r>
            <w:r>
              <w:t xml:space="preserve">percutaneous kyphoplasty* </w:t>
            </w:r>
            <w:r w:rsidR="00C60547">
              <w:t xml:space="preserve">OR </w:t>
            </w:r>
            <w:r>
              <w:t>percutaneous cementoplasty* OR percutaneous vertebral augmentation* OR vertebral body augmentation* OR percutaneous spinal augmentation*</w:t>
            </w:r>
            <w:r w:rsidR="00F17465">
              <w:t xml:space="preserve"> OR </w:t>
            </w:r>
            <w:r w:rsidR="00F17465" w:rsidRPr="00594A88">
              <w:t>vertebral augmentation</w:t>
            </w:r>
            <w:r w:rsidR="00F17465" w:rsidRPr="00D41D6B">
              <w:t>*</w:t>
            </w:r>
          </w:p>
        </w:tc>
      </w:tr>
      <w:bookmarkEnd w:id="1"/>
      <w:tr w:rsidR="00393D66" w14:paraId="2F46D5AD" w14:textId="77777777" w:rsidTr="00FD61D3">
        <w:trPr>
          <w:cantSplit/>
        </w:trPr>
        <w:tc>
          <w:tcPr>
            <w:tcW w:w="985" w:type="dxa"/>
          </w:tcPr>
          <w:p w14:paraId="59BB4D1D" w14:textId="77777777" w:rsidR="00393D66" w:rsidRPr="0073762E" w:rsidRDefault="00393D66" w:rsidP="00895B3A">
            <w:r w:rsidRPr="00A25D6E">
              <w:rPr>
                <w:b/>
                <w:bCs/>
                <w:i/>
                <w:iCs/>
              </w:rPr>
              <w:t>RBP</w:t>
            </w:r>
          </w:p>
        </w:tc>
        <w:tc>
          <w:tcPr>
            <w:tcW w:w="8365" w:type="dxa"/>
          </w:tcPr>
          <w:p w14:paraId="018A3CB0" w14:textId="3B5AC3A0" w:rsidR="00393D66" w:rsidRDefault="00315EDD" w:rsidP="00895B3A">
            <w:r w:rsidRPr="006F2C28">
              <w:t>Risk factor</w:t>
            </w:r>
            <w:r>
              <w:t xml:space="preserve">* OR </w:t>
            </w:r>
            <w:r w:rsidRPr="006F2C28">
              <w:t>Predictor</w:t>
            </w:r>
            <w:r>
              <w:t>*</w:t>
            </w:r>
            <w:r w:rsidR="00E10FEA">
              <w:t xml:space="preserve"> OR residual pain*</w:t>
            </w:r>
            <w:r>
              <w:t xml:space="preserve"> OR residual back pain* OR residual low back pain* OR p</w:t>
            </w:r>
            <w:r w:rsidRPr="006F2C28">
              <w:t>ersistent back pain</w:t>
            </w:r>
            <w:r>
              <w:t>* OR c</w:t>
            </w:r>
            <w:r w:rsidRPr="006F2C28">
              <w:t>hronic back pain</w:t>
            </w:r>
            <w:r>
              <w:t>* OR recurrent pain*</w:t>
            </w:r>
            <w:r w:rsidR="00F17465">
              <w:t xml:space="preserve"> OR thoracolumbar fascia injury*</w:t>
            </w:r>
            <w:r w:rsidR="000E6BF3">
              <w:t xml:space="preserve"> OR Chronic low back pain*</w:t>
            </w:r>
          </w:p>
        </w:tc>
      </w:tr>
    </w:tbl>
    <w:p w14:paraId="739193D1" w14:textId="77777777" w:rsidR="00393D66" w:rsidRDefault="00393D66" w:rsidP="00895B3A"/>
    <w:p w14:paraId="705FFD81" w14:textId="63BF7E5E" w:rsidR="00FE5BCF" w:rsidRPr="009D0131" w:rsidRDefault="009D0131" w:rsidP="00EC6A5E">
      <w:pPr>
        <w:pStyle w:val="Heading2"/>
      </w:pPr>
      <w:r w:rsidRPr="009D0131">
        <w:t>Combin</w:t>
      </w:r>
      <w:r>
        <w:t>ed</w:t>
      </w:r>
      <w:r w:rsidRPr="009D0131">
        <w:t xml:space="preserve"> Mesh terms and Ti</w:t>
      </w:r>
      <w:r>
        <w:t xml:space="preserve">, </w:t>
      </w:r>
      <w:r w:rsidRPr="009D0131">
        <w:t>ab</w:t>
      </w:r>
      <w:r>
        <w:t>, kw</w:t>
      </w:r>
      <w:r w:rsidRPr="009D0131">
        <w:t xml:space="preserve"> terms into search Bloc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981"/>
        <w:gridCol w:w="7468"/>
      </w:tblGrid>
      <w:tr w:rsidR="00D10F70" w14:paraId="4EF5BAD0" w14:textId="77777777" w:rsidTr="00FD61D3">
        <w:trPr>
          <w:cantSplit/>
        </w:trPr>
        <w:tc>
          <w:tcPr>
            <w:tcW w:w="901" w:type="dxa"/>
          </w:tcPr>
          <w:p w14:paraId="473D23BF" w14:textId="7B9BE0C7" w:rsidR="00D10F70" w:rsidRPr="009E0CF4" w:rsidRDefault="00D10F70" w:rsidP="00D10F70">
            <w:pPr>
              <w:rPr>
                <w:b/>
                <w:bCs/>
                <w:i/>
                <w:iCs/>
              </w:rPr>
            </w:pPr>
            <w:r w:rsidRPr="009E0CF4">
              <w:rPr>
                <w:b/>
                <w:bCs/>
                <w:i/>
                <w:iCs/>
              </w:rPr>
              <w:t>#1</w:t>
            </w:r>
          </w:p>
        </w:tc>
        <w:tc>
          <w:tcPr>
            <w:tcW w:w="981" w:type="dxa"/>
          </w:tcPr>
          <w:p w14:paraId="1D7C320F" w14:textId="4F81F266" w:rsidR="00D10F70" w:rsidRPr="0073762E" w:rsidRDefault="00D10F70" w:rsidP="00D10F70">
            <w:r w:rsidRPr="00A25D6E">
              <w:rPr>
                <w:b/>
                <w:bCs/>
                <w:i/>
                <w:iCs/>
              </w:rPr>
              <w:t>OVCFs</w:t>
            </w:r>
          </w:p>
        </w:tc>
        <w:tc>
          <w:tcPr>
            <w:tcW w:w="7468" w:type="dxa"/>
          </w:tcPr>
          <w:p w14:paraId="40992A3A" w14:textId="343210E0" w:rsidR="00D10F70" w:rsidRDefault="00D10F70" w:rsidP="00D10F70">
            <w:pPr>
              <w:jc w:val="left"/>
            </w:pPr>
            <w:r w:rsidRPr="00DA55B1">
              <w:t>"Osteoporotic Fractures"[Mesh] OR "</w:t>
            </w:r>
            <w:r w:rsidRPr="00ED70AA">
              <w:t>Spine</w:t>
            </w:r>
            <w:r w:rsidRPr="00DA55B1">
              <w:t>"[Mesh] OR</w:t>
            </w:r>
            <w:r>
              <w:t xml:space="preserve"> </w:t>
            </w:r>
            <w:r w:rsidRPr="00DA55B1">
              <w:t>"Fractures, Compression"[Mesh]</w:t>
            </w:r>
            <w:r>
              <w:t xml:space="preserve"> OR</w:t>
            </w:r>
            <w:r w:rsidR="004B32A2">
              <w:t xml:space="preserve"> </w:t>
            </w:r>
            <w:r w:rsidR="004B32A2" w:rsidRPr="004B32A2">
              <w:t>"Spinal Fractures"[Mesh]</w:t>
            </w:r>
            <w:r w:rsidR="004B32A2">
              <w:t xml:space="preserve"> OR</w:t>
            </w:r>
            <w:r>
              <w:t xml:space="preserve"> </w:t>
            </w:r>
            <w:r w:rsidRPr="00D10F70">
              <w:t>Osteoporotic vertebral compression fractures* OR</w:t>
            </w:r>
            <w:r w:rsidR="00C60547">
              <w:t xml:space="preserve"> OVCF* OR</w:t>
            </w:r>
            <w:r w:rsidRPr="00D10F70">
              <w:t xml:space="preserve"> Osteoporotic thoracolumbar compression fractures* OR </w:t>
            </w:r>
            <w:r w:rsidR="00C84F34">
              <w:t>O</w:t>
            </w:r>
            <w:r w:rsidRPr="00D10F70">
              <w:t xml:space="preserve">steoporotic </w:t>
            </w:r>
            <w:r w:rsidR="00C84F34">
              <w:t>vertebral</w:t>
            </w:r>
            <w:r w:rsidRPr="00D10F70">
              <w:t xml:space="preserve"> fracture</w:t>
            </w:r>
            <w:r w:rsidR="00660D5D">
              <w:t>s</w:t>
            </w:r>
            <w:r w:rsidRPr="00D10F70">
              <w:t>*</w:t>
            </w:r>
          </w:p>
        </w:tc>
      </w:tr>
      <w:tr w:rsidR="00D10F70" w14:paraId="257A663D" w14:textId="77777777" w:rsidTr="00FD61D3">
        <w:trPr>
          <w:cantSplit/>
        </w:trPr>
        <w:tc>
          <w:tcPr>
            <w:tcW w:w="901" w:type="dxa"/>
          </w:tcPr>
          <w:p w14:paraId="5107E653" w14:textId="170FFEB7" w:rsidR="00D10F70" w:rsidRPr="009E0CF4" w:rsidRDefault="00D10F70" w:rsidP="00D10F70">
            <w:pPr>
              <w:rPr>
                <w:b/>
                <w:bCs/>
                <w:i/>
                <w:iCs/>
              </w:rPr>
            </w:pPr>
            <w:r w:rsidRPr="009E0CF4">
              <w:rPr>
                <w:b/>
                <w:bCs/>
                <w:i/>
                <w:iCs/>
              </w:rPr>
              <w:t>#2</w:t>
            </w:r>
          </w:p>
        </w:tc>
        <w:tc>
          <w:tcPr>
            <w:tcW w:w="981" w:type="dxa"/>
          </w:tcPr>
          <w:p w14:paraId="440CA783" w14:textId="0F91376C" w:rsidR="00D10F70" w:rsidRPr="0073762E" w:rsidRDefault="00D10F70" w:rsidP="00D10F70">
            <w:r w:rsidRPr="00A25D6E">
              <w:rPr>
                <w:b/>
                <w:bCs/>
                <w:i/>
                <w:iCs/>
              </w:rPr>
              <w:t>VA</w:t>
            </w:r>
          </w:p>
        </w:tc>
        <w:tc>
          <w:tcPr>
            <w:tcW w:w="7468" w:type="dxa"/>
          </w:tcPr>
          <w:p w14:paraId="34832049" w14:textId="2AC8FE85" w:rsidR="00D10F70" w:rsidRDefault="00D10F70" w:rsidP="00D10F70">
            <w:pPr>
              <w:jc w:val="left"/>
            </w:pPr>
            <w:r w:rsidRPr="00144F7C">
              <w:t xml:space="preserve">"Vertebroplasty"[Mesh] OR </w:t>
            </w:r>
            <w:r w:rsidR="00E471C5">
              <w:t>Kyphoplasty</w:t>
            </w:r>
            <w:r w:rsidR="003A2A13" w:rsidRPr="00144F7C">
              <w:t xml:space="preserve"> </w:t>
            </w:r>
            <w:r w:rsidRPr="00144F7C">
              <w:t xml:space="preserve">"[Mesh] OR </w:t>
            </w:r>
            <w:r w:rsidRPr="00F13364">
              <w:t xml:space="preserve">"Cementoplasty"[Mesh] </w:t>
            </w:r>
            <w:r>
              <w:t>OR</w:t>
            </w:r>
            <w:r w:rsidR="004B32A2">
              <w:t xml:space="preserve"> </w:t>
            </w:r>
            <w:r w:rsidR="004B32A2" w:rsidRPr="004B32A2">
              <w:t>"</w:t>
            </w:r>
            <w:r w:rsidR="004B32A2" w:rsidRPr="001B6C54">
              <w:t>Bone Cements</w:t>
            </w:r>
            <w:r w:rsidR="00CF59C0">
              <w:t xml:space="preserve"> </w:t>
            </w:r>
            <w:r w:rsidR="004B32A2" w:rsidRPr="004B32A2">
              <w:t>[Mesh]</w:t>
            </w:r>
            <w:r w:rsidR="004B32A2">
              <w:t xml:space="preserve"> OR</w:t>
            </w:r>
            <w:r>
              <w:t xml:space="preserve"> </w:t>
            </w:r>
            <w:r w:rsidRPr="00D10F70">
              <w:t>Percutaneous vertebroplasty* OR percutaneous kyphoplasty* OR</w:t>
            </w:r>
            <w:r w:rsidR="00C60547">
              <w:t xml:space="preserve"> </w:t>
            </w:r>
            <w:r w:rsidRPr="00D10F70">
              <w:t xml:space="preserve">percutaneous cementoplasty* OR percutaneous vertebral augmentation* OR </w:t>
            </w:r>
            <w:r w:rsidRPr="00594A88">
              <w:t>vertebral body augmentation</w:t>
            </w:r>
            <w:r w:rsidRPr="00D10F70">
              <w:t>* OR percutaneous spinal augmentation*</w:t>
            </w:r>
            <w:r w:rsidR="000B4769">
              <w:t xml:space="preserve"> </w:t>
            </w:r>
            <w:r w:rsidR="0033402B">
              <w:t xml:space="preserve">OR </w:t>
            </w:r>
            <w:r w:rsidR="0033402B" w:rsidRPr="00594A88">
              <w:t>vertebral</w:t>
            </w:r>
            <w:r w:rsidR="000B4769" w:rsidRPr="00594A88">
              <w:t xml:space="preserve"> augmentation</w:t>
            </w:r>
            <w:r w:rsidR="000B4769" w:rsidRPr="00D41D6B">
              <w:t>*</w:t>
            </w:r>
          </w:p>
        </w:tc>
      </w:tr>
      <w:tr w:rsidR="00D10F70" w14:paraId="7917F43E" w14:textId="77777777" w:rsidTr="00FD61D3">
        <w:trPr>
          <w:cantSplit/>
        </w:trPr>
        <w:tc>
          <w:tcPr>
            <w:tcW w:w="901" w:type="dxa"/>
          </w:tcPr>
          <w:p w14:paraId="461C9033" w14:textId="58B86215" w:rsidR="00D10F70" w:rsidRPr="009E0CF4" w:rsidRDefault="00D10F70" w:rsidP="00D10F70">
            <w:pPr>
              <w:rPr>
                <w:b/>
                <w:bCs/>
                <w:i/>
                <w:iCs/>
              </w:rPr>
            </w:pPr>
            <w:r w:rsidRPr="009E0CF4">
              <w:rPr>
                <w:b/>
                <w:bCs/>
                <w:i/>
                <w:iCs/>
              </w:rPr>
              <w:t>#3</w:t>
            </w:r>
          </w:p>
        </w:tc>
        <w:tc>
          <w:tcPr>
            <w:tcW w:w="981" w:type="dxa"/>
          </w:tcPr>
          <w:p w14:paraId="63B10434" w14:textId="371BF1EB" w:rsidR="00D10F70" w:rsidRPr="0073762E" w:rsidRDefault="00D10F70" w:rsidP="00D10F70">
            <w:r w:rsidRPr="00A25D6E">
              <w:rPr>
                <w:b/>
                <w:bCs/>
                <w:i/>
                <w:iCs/>
              </w:rPr>
              <w:t>RBP</w:t>
            </w:r>
          </w:p>
        </w:tc>
        <w:tc>
          <w:tcPr>
            <w:tcW w:w="7468" w:type="dxa"/>
          </w:tcPr>
          <w:p w14:paraId="18FB3B20" w14:textId="2F4C63BA" w:rsidR="00D10F70" w:rsidRDefault="00D10F70" w:rsidP="00D10F70">
            <w:pPr>
              <w:jc w:val="left"/>
            </w:pPr>
            <w:r w:rsidRPr="00D10F70">
              <w:t xml:space="preserve">"Back Pain"[Mesh] OR “Low Back Pain"[Mesh] OR "Pain, Postoperative"[Mesh] OR "Chronic Pain"[Mesh] OR </w:t>
            </w:r>
            <w:r w:rsidR="00AF2E9D" w:rsidRPr="00AF2E9D">
              <w:t xml:space="preserve">"Fascia"[Mesh] </w:t>
            </w:r>
            <w:r w:rsidR="00AF2E9D">
              <w:t xml:space="preserve">OR </w:t>
            </w:r>
            <w:r w:rsidRPr="00D10F70">
              <w:t>"</w:t>
            </w:r>
            <w:r w:rsidRPr="003E41A6">
              <w:t>Risk Factors"[Mesh</w:t>
            </w:r>
            <w:r w:rsidRPr="00D10F70">
              <w:t>] OR</w:t>
            </w:r>
            <w:r>
              <w:t xml:space="preserve"> </w:t>
            </w:r>
            <w:r w:rsidRPr="00D10F70">
              <w:t>Risk factor</w:t>
            </w:r>
            <w:r w:rsidR="002B7C35">
              <w:t>s</w:t>
            </w:r>
            <w:r w:rsidRPr="00D10F70">
              <w:t>* OR Predictor</w:t>
            </w:r>
            <w:r w:rsidR="007912AE">
              <w:t>s</w:t>
            </w:r>
            <w:r w:rsidRPr="00D10F70">
              <w:t>*</w:t>
            </w:r>
            <w:r w:rsidR="003D59C4">
              <w:t xml:space="preserve"> OR residual pain*</w:t>
            </w:r>
            <w:r w:rsidRPr="00D10F70">
              <w:t xml:space="preserve"> OR residual back pain* OR residual low back pain* OR persistent</w:t>
            </w:r>
            <w:r w:rsidR="003630D9">
              <w:t xml:space="preserve"> </w:t>
            </w:r>
            <w:r w:rsidRPr="00D10F70">
              <w:t>pain* OR chronic back pain* OR recurrent pain*</w:t>
            </w:r>
            <w:r w:rsidR="00AD6780">
              <w:t xml:space="preserve"> OR Chronic low back pain*</w:t>
            </w:r>
            <w:r w:rsidR="008A78A8">
              <w:t xml:space="preserve"> </w:t>
            </w:r>
            <w:r w:rsidR="0079745C">
              <w:t xml:space="preserve">OR thoracolumbar fascia injury* </w:t>
            </w:r>
          </w:p>
        </w:tc>
      </w:tr>
      <w:tr w:rsidR="00C40E5C" w14:paraId="0EB9AC8B" w14:textId="77777777" w:rsidTr="00FD61D3">
        <w:trPr>
          <w:cantSplit/>
        </w:trPr>
        <w:tc>
          <w:tcPr>
            <w:tcW w:w="901" w:type="dxa"/>
          </w:tcPr>
          <w:p w14:paraId="397847E7" w14:textId="66C9C92A" w:rsidR="00C40E5C" w:rsidRPr="009E0CF4" w:rsidRDefault="00C40E5C" w:rsidP="00D10F70">
            <w:pPr>
              <w:rPr>
                <w:b/>
                <w:bCs/>
                <w:i/>
                <w:iCs/>
              </w:rPr>
            </w:pPr>
            <w:r w:rsidRPr="009E0CF4">
              <w:rPr>
                <w:b/>
                <w:bCs/>
                <w:i/>
                <w:iCs/>
              </w:rPr>
              <w:t>#4</w:t>
            </w:r>
          </w:p>
        </w:tc>
        <w:tc>
          <w:tcPr>
            <w:tcW w:w="8449" w:type="dxa"/>
            <w:gridSpan w:val="2"/>
            <w:vAlign w:val="center"/>
          </w:tcPr>
          <w:p w14:paraId="6BFE1D5F" w14:textId="1AF2B6AC" w:rsidR="00C40E5C" w:rsidRDefault="00C40E5C" w:rsidP="00C40E5C">
            <w:pPr>
              <w:jc w:val="center"/>
            </w:pPr>
            <w:r>
              <w:t>#1 AND #2 AND #3</w:t>
            </w:r>
          </w:p>
        </w:tc>
      </w:tr>
    </w:tbl>
    <w:p w14:paraId="1B936661" w14:textId="77777777" w:rsidR="00FE5BCF" w:rsidRDefault="00FE5BCF" w:rsidP="00895B3A"/>
    <w:p w14:paraId="15D813CC" w14:textId="77777777" w:rsidR="00FE5BCF" w:rsidRPr="00393D66" w:rsidRDefault="00FE5BCF" w:rsidP="00895B3A"/>
    <w:p w14:paraId="76713005" w14:textId="77777777" w:rsidR="00285BCF" w:rsidRDefault="00285BCF" w:rsidP="00895B3A"/>
    <w:p w14:paraId="6EBBC82E" w14:textId="77777777" w:rsidR="00533E8C" w:rsidRDefault="00533E8C" w:rsidP="00895B3A"/>
    <w:p w14:paraId="2CD352CD" w14:textId="77777777" w:rsidR="00533E8C" w:rsidRDefault="00533E8C" w:rsidP="00895B3A"/>
    <w:p w14:paraId="50E98A74" w14:textId="77777777" w:rsidR="00533E8C" w:rsidRDefault="00533E8C" w:rsidP="00895B3A"/>
    <w:p w14:paraId="5DC9EE57" w14:textId="77777777" w:rsidR="00533E8C" w:rsidRDefault="00533E8C" w:rsidP="00895B3A"/>
    <w:p w14:paraId="1861BA98" w14:textId="77777777" w:rsidR="00533E8C" w:rsidRDefault="00533E8C" w:rsidP="00895B3A"/>
    <w:p w14:paraId="4D282F58" w14:textId="77777777" w:rsidR="00533E8C" w:rsidRDefault="00533E8C" w:rsidP="00895B3A"/>
    <w:p w14:paraId="20680C2F" w14:textId="77777777" w:rsidR="00533E8C" w:rsidRDefault="00533E8C" w:rsidP="00895B3A"/>
    <w:p w14:paraId="1A36F50C" w14:textId="77777777" w:rsidR="00533E8C" w:rsidRDefault="00533E8C" w:rsidP="00895B3A"/>
    <w:p w14:paraId="0AB6D362" w14:textId="77777777" w:rsidR="00533E8C" w:rsidRDefault="00533E8C" w:rsidP="00895B3A"/>
    <w:p w14:paraId="197D57A0" w14:textId="77777777" w:rsidR="00533E8C" w:rsidRDefault="00533E8C" w:rsidP="00895B3A"/>
    <w:p w14:paraId="29A7BEF0" w14:textId="77777777" w:rsidR="00A700A8" w:rsidRDefault="00A700A8" w:rsidP="00895B3A"/>
    <w:p w14:paraId="0665B4C4" w14:textId="77777777" w:rsidR="00A700A8" w:rsidRDefault="00A700A8" w:rsidP="00895B3A"/>
    <w:tbl>
      <w:tblPr>
        <w:tblStyle w:val="TableGrid"/>
        <w:tblpPr w:leftFromText="180" w:rightFromText="180" w:vertAnchor="text" w:horzAnchor="margin" w:tblpY="354"/>
        <w:tblW w:w="50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94"/>
        <w:gridCol w:w="5594"/>
        <w:gridCol w:w="1177"/>
      </w:tblGrid>
      <w:tr w:rsidR="00A700A8" w14:paraId="55498966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FB3D6" w14:textId="77777777" w:rsidR="00A700A8" w:rsidRDefault="00A700A8" w:rsidP="0093239E">
            <w:pPr>
              <w:jc w:val="left"/>
            </w:pPr>
            <w:r>
              <w:t>Search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23004C" w14:textId="77777777" w:rsidR="00A700A8" w:rsidRDefault="00A700A8" w:rsidP="0093239E">
            <w:pPr>
              <w:jc w:val="left"/>
            </w:pPr>
            <w:r>
              <w:t>Number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F184A" w14:textId="77777777" w:rsidR="00A700A8" w:rsidRDefault="00A700A8" w:rsidP="0093239E">
            <w:pPr>
              <w:jc w:val="left"/>
            </w:pPr>
            <w:r>
              <w:t>Query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37698" w14:textId="77777777" w:rsidR="00A700A8" w:rsidRDefault="00A700A8" w:rsidP="0093239E">
            <w:pPr>
              <w:jc w:val="left"/>
            </w:pPr>
            <w:r>
              <w:t>Results</w:t>
            </w:r>
          </w:p>
        </w:tc>
      </w:tr>
      <w:tr w:rsidR="00A700A8" w14:paraId="0661BE80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28E25A" w14:textId="31CC1E0F" w:rsidR="00A700A8" w:rsidRDefault="00A700A8" w:rsidP="0093239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</w:t>
            </w:r>
            <w:r w:rsidR="00BF004D">
              <w:rPr>
                <w:shd w:val="clear" w:color="auto" w:fill="F6F6F6"/>
              </w:rPr>
              <w:t xml:space="preserve">Exp OR </w:t>
            </w:r>
            <w:proofErr w:type="spellStart"/>
            <w:r w:rsidR="00BF004D">
              <w:rPr>
                <w:shd w:val="clear" w:color="auto" w:fill="F6F6F6"/>
              </w:rPr>
              <w:t>ti</w:t>
            </w:r>
            <w:proofErr w:type="spellEnd"/>
            <w:r w:rsidR="00BF004D">
              <w:rPr>
                <w:shd w:val="clear" w:color="auto" w:fill="F6F6F6"/>
              </w:rPr>
              <w:t>, ab, kw</w:t>
            </w:r>
            <w:r>
              <w:rPr>
                <w:shd w:val="clear" w:color="auto" w:fill="F6F6F6"/>
              </w:rPr>
              <w:t>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18805770" w14:textId="77777777" w:rsidR="00A700A8" w:rsidRDefault="00A700A8" w:rsidP="0093239E">
            <w:pPr>
              <w:jc w:val="left"/>
            </w:pPr>
            <w:r>
              <w:rPr>
                <w:shd w:val="clear" w:color="auto" w:fill="F6F6F6"/>
              </w:rPr>
              <w:t xml:space="preserve">#1 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0EA714C5" w14:textId="5833F98B" w:rsidR="00A700A8" w:rsidRDefault="00456EBF" w:rsidP="0093239E">
            <w:pPr>
              <w:jc w:val="left"/>
            </w:pPr>
            <w:r w:rsidRPr="00BC733B">
              <w:t>('fragility fracture')/exp OR ((spine)/exp) OR (('compression fracture')/exp) OR (('spine fracture')/exp)</w:t>
            </w:r>
            <w:r>
              <w:t xml:space="preserve"> OR </w:t>
            </w:r>
            <w:r w:rsidRPr="00BC733B">
              <w:t>('Osteoporotic vertebral compression fractures'</w:t>
            </w:r>
            <w:proofErr w:type="gramStart"/>
            <w:r w:rsidRPr="00BC733B">
              <w:t>):</w:t>
            </w:r>
            <w:proofErr w:type="spellStart"/>
            <w:r w:rsidRPr="00BC733B">
              <w:t>ti</w:t>
            </w:r>
            <w:proofErr w:type="gramEnd"/>
            <w:r w:rsidRPr="00BC733B">
              <w:t>,ab,kw</w:t>
            </w:r>
            <w:proofErr w:type="spellEnd"/>
            <w:r w:rsidRPr="00BC733B">
              <w:t xml:space="preserve"> OR (('OVCF'):</w:t>
            </w:r>
            <w:proofErr w:type="spellStart"/>
            <w:r w:rsidRPr="00BC733B">
              <w:t>ti,ab,kw</w:t>
            </w:r>
            <w:proofErr w:type="spellEnd"/>
            <w:r w:rsidRPr="00BC733B">
              <w:t>) OR (('Osteoporotic thoracolumbar compression fractures'):</w:t>
            </w:r>
            <w:proofErr w:type="spellStart"/>
            <w:r w:rsidRPr="00BC733B">
              <w:t>ti,ab,kw</w:t>
            </w:r>
            <w:proofErr w:type="spellEnd"/>
            <w:r w:rsidRPr="00BC733B">
              <w:t>) OR (('Osteoporotic vertebral fracture'):</w:t>
            </w:r>
            <w:proofErr w:type="spellStart"/>
            <w:r w:rsidRPr="00BC733B">
              <w:t>ti,ab,kw</w:t>
            </w:r>
            <w:proofErr w:type="spellEnd"/>
            <w:r w:rsidRPr="00BC733B">
              <w:t>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3AD48792" w14:textId="05ABD96B" w:rsidR="00A700A8" w:rsidRDefault="00E001B2" w:rsidP="0093239E">
            <w:pPr>
              <w:jc w:val="right"/>
            </w:pPr>
            <w:r>
              <w:t>1</w:t>
            </w:r>
            <w:r w:rsidR="005029D1">
              <w:t>11</w:t>
            </w:r>
            <w:r>
              <w:t>,</w:t>
            </w:r>
            <w:r w:rsidR="005029D1">
              <w:t>670</w:t>
            </w:r>
          </w:p>
        </w:tc>
      </w:tr>
      <w:tr w:rsidR="00BF004D" w14:paraId="495D7999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6ED5F72F" w14:textId="69E47920" w:rsidR="00BF004D" w:rsidRDefault="00BF004D" w:rsidP="00BF004D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 xml:space="preserve">“Exp OR </w:t>
            </w:r>
            <w:proofErr w:type="spellStart"/>
            <w:r>
              <w:rPr>
                <w:shd w:val="clear" w:color="auto" w:fill="F6F6F6"/>
              </w:rPr>
              <w:t>ti</w:t>
            </w:r>
            <w:proofErr w:type="spellEnd"/>
            <w:r>
              <w:rPr>
                <w:shd w:val="clear" w:color="auto" w:fill="F6F6F6"/>
              </w:rPr>
              <w:t>, ab, kw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2178B93E" w14:textId="77777777" w:rsidR="00BF004D" w:rsidRDefault="00BF004D" w:rsidP="00BF004D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2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2F673A0B" w14:textId="17384E3E" w:rsidR="00BF004D" w:rsidRDefault="00BF004D" w:rsidP="00BF004D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 w:rsidRPr="00C9365C">
              <w:t>('Percutaneous vertebroplasty')/exp OR ((kyphoplasty)/exp) OR ((cementoplasty)/exp) OR (('bone cement')/exp)</w:t>
            </w:r>
            <w:r>
              <w:t xml:space="preserve"> OR </w:t>
            </w:r>
            <w:r w:rsidRPr="00C24A0B">
              <w:t>('percutaneous vertebroplasty'):</w:t>
            </w:r>
            <w:proofErr w:type="spellStart"/>
            <w:r w:rsidRPr="00C24A0B">
              <w:t>ti,ab,kw</w:t>
            </w:r>
            <w:proofErr w:type="spellEnd"/>
            <w:r w:rsidRPr="00C24A0B">
              <w:t xml:space="preserve"> OR (('Percutaneous kyphoplasty'):</w:t>
            </w:r>
            <w:proofErr w:type="spellStart"/>
            <w:r w:rsidRPr="00C24A0B">
              <w:t>ti,ab,kw</w:t>
            </w:r>
            <w:proofErr w:type="spellEnd"/>
            <w:r w:rsidRPr="00C24A0B">
              <w:t>) OR (('Percutaneous cementoplasty'):</w:t>
            </w:r>
            <w:proofErr w:type="spellStart"/>
            <w:r w:rsidRPr="00C24A0B">
              <w:t>ti,ab,kw</w:t>
            </w:r>
            <w:proofErr w:type="spellEnd"/>
            <w:r w:rsidRPr="00C24A0B">
              <w:t>) OR (('Percutaneous vertebral augmentation'):</w:t>
            </w:r>
            <w:proofErr w:type="spellStart"/>
            <w:r w:rsidRPr="00C24A0B">
              <w:t>ti,ab,kw</w:t>
            </w:r>
            <w:proofErr w:type="spellEnd"/>
            <w:r w:rsidRPr="00C24A0B">
              <w:t>) OR (('vertebral body augmentation'):</w:t>
            </w:r>
            <w:proofErr w:type="spellStart"/>
            <w:r w:rsidRPr="00C24A0B">
              <w:t>ti,ab,kw</w:t>
            </w:r>
            <w:proofErr w:type="spellEnd"/>
            <w:r w:rsidRPr="00C24A0B">
              <w:t>) OR (('percutaneous spinal augmentation'):</w:t>
            </w:r>
            <w:proofErr w:type="spellStart"/>
            <w:r w:rsidRPr="00C24A0B">
              <w:t>ti,ab,kw</w:t>
            </w:r>
            <w:proofErr w:type="spellEnd"/>
            <w:r w:rsidRPr="00C24A0B">
              <w:t>) OR (('vertebral augmentation'):</w:t>
            </w:r>
            <w:proofErr w:type="spellStart"/>
            <w:r w:rsidRPr="00C24A0B">
              <w:t>ti,ab,kw</w:t>
            </w:r>
            <w:proofErr w:type="spellEnd"/>
            <w:r w:rsidRPr="00C24A0B">
              <w:t>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262A8C84" w14:textId="299BE1ED" w:rsidR="00BF004D" w:rsidRDefault="00091429" w:rsidP="00BF004D">
            <w:pPr>
              <w:jc w:val="right"/>
            </w:pPr>
            <w:r>
              <w:t>10</w:t>
            </w:r>
            <w:r w:rsidR="00E001B2">
              <w:t>,</w:t>
            </w:r>
            <w:r>
              <w:t>468</w:t>
            </w:r>
          </w:p>
        </w:tc>
      </w:tr>
      <w:tr w:rsidR="00BF004D" w14:paraId="25E5DB2E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0EADAA" w14:textId="15BA178D" w:rsidR="00BF004D" w:rsidRDefault="00BF004D" w:rsidP="00BF004D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 xml:space="preserve">“Exp OR </w:t>
            </w:r>
            <w:proofErr w:type="spellStart"/>
            <w:r>
              <w:rPr>
                <w:shd w:val="clear" w:color="auto" w:fill="F6F6F6"/>
              </w:rPr>
              <w:t>ti</w:t>
            </w:r>
            <w:proofErr w:type="spellEnd"/>
            <w:r>
              <w:rPr>
                <w:shd w:val="clear" w:color="auto" w:fill="F6F6F6"/>
              </w:rPr>
              <w:t>, ab, kw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28290663" w14:textId="77777777" w:rsidR="00BF004D" w:rsidRDefault="00BF004D" w:rsidP="00BF004D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3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48E6BD36" w14:textId="09B8A771" w:rsidR="00BF004D" w:rsidRPr="00456EBF" w:rsidRDefault="00BF004D" w:rsidP="00BF004D">
            <w:r w:rsidRPr="00C114C1">
              <w:t>(backache)/exp OR (('low back pain')/exp) OR (('postoperative pain')/exp) OR (('Chronic pain')/exp) OR (('risk factor</w:t>
            </w:r>
            <w:r w:rsidR="00A44308">
              <w:t>s</w:t>
            </w:r>
            <w:r w:rsidRPr="00C114C1">
              <w:t>')/exp)</w:t>
            </w:r>
            <w:r>
              <w:t xml:space="preserve"> OR ((</w:t>
            </w:r>
            <w:r w:rsidRPr="00285F20">
              <w:t>Fascia</w:t>
            </w:r>
            <w:r>
              <w:t xml:space="preserve">)/exp) OR </w:t>
            </w:r>
            <w:r w:rsidRPr="00C114C1">
              <w:t>('risk factor</w:t>
            </w:r>
            <w:r w:rsidR="009465BC">
              <w:t>s</w:t>
            </w:r>
            <w:r w:rsidRPr="00C114C1">
              <w:t>'):</w:t>
            </w:r>
            <w:proofErr w:type="spellStart"/>
            <w:r w:rsidRPr="00C114C1">
              <w:t>ti,ab,kw</w:t>
            </w:r>
            <w:proofErr w:type="spellEnd"/>
            <w:r w:rsidRPr="00C114C1">
              <w:t xml:space="preserve"> OR ((predictors):</w:t>
            </w:r>
            <w:proofErr w:type="spellStart"/>
            <w:r w:rsidRPr="00C114C1">
              <w:t>ti,ab,kw</w:t>
            </w:r>
            <w:proofErr w:type="spellEnd"/>
            <w:r w:rsidRPr="00C114C1">
              <w:t>)</w:t>
            </w:r>
            <w:r>
              <w:t xml:space="preserve"> OR ((</w:t>
            </w:r>
            <w:r w:rsidR="00A44308" w:rsidRPr="00A44308">
              <w:t>'residual pain'</w:t>
            </w:r>
            <w:r>
              <w:t>):</w:t>
            </w:r>
            <w:proofErr w:type="spellStart"/>
            <w:r>
              <w:t>ti,ab,kw</w:t>
            </w:r>
            <w:proofErr w:type="spellEnd"/>
            <w:r>
              <w:t>)</w:t>
            </w:r>
            <w:r w:rsidRPr="00C114C1">
              <w:t xml:space="preserve"> OR (('residual back pain'):</w:t>
            </w:r>
            <w:proofErr w:type="spellStart"/>
            <w:r w:rsidRPr="00C114C1">
              <w:t>ti,ab,kw</w:t>
            </w:r>
            <w:proofErr w:type="spellEnd"/>
            <w:r w:rsidRPr="00C114C1">
              <w:t>) OR (('residual low back pain'):</w:t>
            </w:r>
            <w:proofErr w:type="spellStart"/>
            <w:r w:rsidRPr="00C114C1">
              <w:t>ti,ab,kw</w:t>
            </w:r>
            <w:proofErr w:type="spellEnd"/>
            <w:r w:rsidRPr="00C114C1">
              <w:t>) OR (('persistent back pain'):</w:t>
            </w:r>
            <w:proofErr w:type="spellStart"/>
            <w:r w:rsidRPr="00C114C1">
              <w:t>ti,ab,kw</w:t>
            </w:r>
            <w:proofErr w:type="spellEnd"/>
            <w:r w:rsidRPr="00C114C1">
              <w:t>) OR (('Chronic back pain'):</w:t>
            </w:r>
            <w:proofErr w:type="spellStart"/>
            <w:r w:rsidRPr="00C114C1">
              <w:t>ti,ab,kw</w:t>
            </w:r>
            <w:proofErr w:type="spellEnd"/>
            <w:r w:rsidRPr="00C114C1">
              <w:t>) OR (('recurrent pain'):</w:t>
            </w:r>
            <w:proofErr w:type="spellStart"/>
            <w:r w:rsidRPr="00C114C1">
              <w:t>ti,ab,kw</w:t>
            </w:r>
            <w:proofErr w:type="spellEnd"/>
            <w:r w:rsidRPr="00C114C1">
              <w:t>) OR</w:t>
            </w:r>
            <w:r>
              <w:t xml:space="preserve"> ((</w:t>
            </w:r>
            <w:r w:rsidR="00A44308" w:rsidRPr="00A44308">
              <w:rPr>
                <w:rFonts w:ascii="Arial" w:hAnsi="Arial" w:cs="Arial"/>
                <w:color w:val="2E2E2E"/>
                <w:sz w:val="30"/>
                <w:szCs w:val="30"/>
                <w:shd w:val="clear" w:color="auto" w:fill="FFFFFF"/>
              </w:rPr>
              <w:t xml:space="preserve"> </w:t>
            </w:r>
            <w:r w:rsidR="00A44308" w:rsidRPr="00A44308">
              <w:t xml:space="preserve">'Chronic low back pain' </w:t>
            </w:r>
            <w:r>
              <w:t>):</w:t>
            </w:r>
            <w:proofErr w:type="spellStart"/>
            <w:r>
              <w:t>ti,ab,kw</w:t>
            </w:r>
            <w:proofErr w:type="spellEnd"/>
            <w:r>
              <w:t xml:space="preserve">) OR </w:t>
            </w:r>
            <w:r w:rsidRPr="00C114C1">
              <w:t xml:space="preserve"> (('thoracolumbar fascia injury'):</w:t>
            </w:r>
            <w:proofErr w:type="spellStart"/>
            <w:r w:rsidRPr="00C114C1">
              <w:t>ti,ab,kw</w:t>
            </w:r>
            <w:proofErr w:type="spellEnd"/>
            <w:r w:rsidRPr="00C114C1">
              <w:t>)</w:t>
            </w:r>
            <w:r>
              <w:t xml:space="preserve"> 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56F591C3" w14:textId="485F2C9A" w:rsidR="00BF004D" w:rsidRDefault="00091429" w:rsidP="00BF004D">
            <w:pPr>
              <w:jc w:val="right"/>
            </w:pPr>
            <w:r>
              <w:t>1,067</w:t>
            </w:r>
            <w:r w:rsidR="00E001B2">
              <w:t>,</w:t>
            </w:r>
            <w:r>
              <w:t>256</w:t>
            </w:r>
          </w:p>
        </w:tc>
      </w:tr>
      <w:tr w:rsidR="00A700A8" w14:paraId="6CB01BE7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7E16386B" w14:textId="77777777" w:rsidR="00A700A8" w:rsidRDefault="00A700A8" w:rsidP="0093239E">
            <w:pPr>
              <w:jc w:val="left"/>
              <w:rPr>
                <w:shd w:val="clear" w:color="auto" w:fill="F6F6F6"/>
              </w:rPr>
            </w:pP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357F505E" w14:textId="77777777" w:rsidR="00A700A8" w:rsidRDefault="00A700A8" w:rsidP="0093239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4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703AE469" w14:textId="07BA2EE6" w:rsidR="00A700A8" w:rsidRPr="00383A0D" w:rsidRDefault="00A700A8" w:rsidP="0093239E">
            <w:pPr>
              <w:jc w:val="left"/>
            </w:pPr>
            <w:r>
              <w:t xml:space="preserve">#1 AND #2 AND #3 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1E598E2D" w14:textId="16240004" w:rsidR="00A700A8" w:rsidRDefault="00720B63" w:rsidP="0093239E">
            <w:pPr>
              <w:jc w:val="right"/>
            </w:pPr>
            <w:r>
              <w:t>1,</w:t>
            </w:r>
            <w:r w:rsidR="00091429">
              <w:t>421</w:t>
            </w:r>
          </w:p>
        </w:tc>
      </w:tr>
      <w:tr w:rsidR="003521BB" w14:paraId="0C0121C5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1A5DC6AD" w14:textId="77777777" w:rsidR="003521BB" w:rsidRDefault="003521BB" w:rsidP="0093239E">
            <w:pPr>
              <w:jc w:val="left"/>
              <w:rPr>
                <w:shd w:val="clear" w:color="auto" w:fill="F6F6F6"/>
              </w:rPr>
            </w:pP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1A9BA27B" w14:textId="46EBBF33" w:rsidR="003521BB" w:rsidRDefault="003521BB" w:rsidP="0093239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 xml:space="preserve">Filters applied:  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5FB51509" w14:textId="3F6BE919" w:rsidR="003521BB" w:rsidRDefault="00E41268" w:rsidP="0093239E">
            <w:pPr>
              <w:jc w:val="left"/>
            </w:pPr>
            <w:r w:rsidRPr="00E41268">
              <w:t>AND [article]/</w:t>
            </w:r>
            <w:proofErr w:type="spellStart"/>
            <w:r w:rsidRPr="00E41268">
              <w:t>lim</w:t>
            </w:r>
            <w:proofErr w:type="spellEnd"/>
            <w:r w:rsidRPr="00E41268">
              <w:t xml:space="preserve"> AND [humans]/</w:t>
            </w:r>
            <w:proofErr w:type="spellStart"/>
            <w:r w:rsidRPr="00E41268">
              <w:t>lim</w:t>
            </w:r>
            <w:proofErr w:type="spellEnd"/>
            <w:r w:rsidRPr="00E41268">
              <w:t xml:space="preserve"> AND [</w:t>
            </w:r>
            <w:proofErr w:type="spellStart"/>
            <w:r w:rsidRPr="00E41268">
              <w:t>english</w:t>
            </w:r>
            <w:proofErr w:type="spellEnd"/>
            <w:r w:rsidRPr="00E41268">
              <w:t>]/</w:t>
            </w:r>
            <w:proofErr w:type="spellStart"/>
            <w:r w:rsidRPr="00E41268">
              <w:t>lim</w:t>
            </w:r>
            <w:proofErr w:type="spellEnd"/>
            <w:r w:rsidRPr="00E41268">
              <w:t xml:space="preserve"> AND [</w:t>
            </w:r>
            <w:proofErr w:type="spellStart"/>
            <w:r w:rsidRPr="00E41268">
              <w:t>embase</w:t>
            </w:r>
            <w:proofErr w:type="spellEnd"/>
            <w:r w:rsidRPr="00E41268">
              <w:t>]/</w:t>
            </w:r>
            <w:proofErr w:type="spellStart"/>
            <w:r w:rsidRPr="00E41268">
              <w:t>lim</w:t>
            </w:r>
            <w:proofErr w:type="spellEnd"/>
            <w:r w:rsidRPr="00E41268">
              <w:t xml:space="preserve"> AND [01-01-1966]/</w:t>
            </w:r>
            <w:proofErr w:type="spellStart"/>
            <w:r w:rsidRPr="00E41268">
              <w:t>sd</w:t>
            </w:r>
            <w:proofErr w:type="spellEnd"/>
            <w:r w:rsidRPr="00E41268">
              <w:t xml:space="preserve"> NOT [01-02-2024]/</w:t>
            </w:r>
            <w:proofErr w:type="spellStart"/>
            <w:r w:rsidRPr="00E41268">
              <w:t>sd</w:t>
            </w:r>
            <w:proofErr w:type="spellEnd"/>
            <w:r w:rsidRPr="00E41268">
              <w:t xml:space="preserve"> AND [&lt;1966-2024]/</w:t>
            </w:r>
            <w:proofErr w:type="spellStart"/>
            <w:r w:rsidRPr="00E41268">
              <w:t>py</w:t>
            </w:r>
            <w:proofErr w:type="spellEnd"/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40F4D7A1" w14:textId="77777777" w:rsidR="003521BB" w:rsidRDefault="003521BB" w:rsidP="0093239E">
            <w:pPr>
              <w:jc w:val="right"/>
            </w:pPr>
          </w:p>
        </w:tc>
      </w:tr>
    </w:tbl>
    <w:p w14:paraId="435CEA83" w14:textId="7329A675" w:rsidR="00D3480C" w:rsidRDefault="00A700A8" w:rsidP="00EC6A5E">
      <w:pPr>
        <w:pStyle w:val="Heading2"/>
      </w:pPr>
      <w:r w:rsidRPr="0029219B">
        <w:t xml:space="preserve">Search results from </w:t>
      </w:r>
      <w:r>
        <w:rPr>
          <w:b/>
          <w:bCs/>
          <w:i/>
          <w:iCs/>
        </w:rPr>
        <w:t>Embase</w:t>
      </w:r>
      <w:r w:rsidRPr="0029219B">
        <w:t xml:space="preserve"> </w:t>
      </w:r>
      <w:r w:rsidR="00EC6A5E" w:rsidRPr="0029219B">
        <w:t>Database</w:t>
      </w:r>
      <w:r w:rsidR="00EC6A5E">
        <w:t xml:space="preserve"> (</w:t>
      </w:r>
      <w:r>
        <w:rPr>
          <w:b/>
          <w:bCs/>
          <w:i/>
          <w:iCs/>
        </w:rPr>
        <w:t>S</w:t>
      </w:r>
      <w:r w:rsidRPr="00896BB2">
        <w:rPr>
          <w:b/>
          <w:bCs/>
          <w:i/>
          <w:iCs/>
        </w:rPr>
        <w:t>earch date:202</w:t>
      </w:r>
      <w:r w:rsidR="00B76F8E">
        <w:rPr>
          <w:b/>
          <w:bCs/>
          <w:i/>
          <w:iCs/>
        </w:rPr>
        <w:t>4</w:t>
      </w:r>
      <w:r w:rsidRPr="00896BB2">
        <w:rPr>
          <w:b/>
          <w:bCs/>
          <w:i/>
          <w:iCs/>
        </w:rPr>
        <w:t>-</w:t>
      </w:r>
      <w:r w:rsidR="00451D46">
        <w:rPr>
          <w:b/>
          <w:bCs/>
          <w:i/>
          <w:iCs/>
        </w:rPr>
        <w:t>12</w:t>
      </w:r>
      <w:r w:rsidRPr="00896BB2">
        <w:rPr>
          <w:b/>
          <w:bCs/>
          <w:i/>
          <w:iCs/>
        </w:rPr>
        <w:t>-31</w:t>
      </w:r>
      <w:r>
        <w:rPr>
          <w:b/>
          <w:bCs/>
          <w:i/>
          <w:iCs/>
        </w:rPr>
        <w:t>)</w:t>
      </w:r>
    </w:p>
    <w:p w14:paraId="5CECDF18" w14:textId="77777777" w:rsidR="00D3480C" w:rsidRDefault="00D3480C" w:rsidP="00895B3A"/>
    <w:p w14:paraId="251363FD" w14:textId="77777777" w:rsidR="00A700A8" w:rsidRDefault="00A700A8" w:rsidP="00895B3A"/>
    <w:p w14:paraId="7FD1309B" w14:textId="77777777" w:rsidR="00EC6A5E" w:rsidRDefault="00EC6A5E" w:rsidP="00895B3A"/>
    <w:p w14:paraId="713FF104" w14:textId="77777777" w:rsidR="00EC6A5E" w:rsidRDefault="00EC6A5E" w:rsidP="00895B3A"/>
    <w:p w14:paraId="633B695C" w14:textId="77777777" w:rsidR="00EC6A5E" w:rsidRDefault="00EC6A5E" w:rsidP="00895B3A"/>
    <w:p w14:paraId="07B88624" w14:textId="77777777" w:rsidR="00EC6A5E" w:rsidRDefault="00EC6A5E" w:rsidP="00895B3A"/>
    <w:p w14:paraId="6616BB9E" w14:textId="77777777" w:rsidR="00EC6A5E" w:rsidRDefault="00EC6A5E" w:rsidP="00895B3A"/>
    <w:p w14:paraId="5A243E9F" w14:textId="77777777" w:rsidR="00EC6A5E" w:rsidRDefault="00EC6A5E" w:rsidP="00895B3A"/>
    <w:p w14:paraId="3581940C" w14:textId="77777777" w:rsidR="00EC6A5E" w:rsidRDefault="00EC6A5E" w:rsidP="00895B3A"/>
    <w:p w14:paraId="329F1422" w14:textId="77777777" w:rsidR="00EC6A5E" w:rsidRDefault="00EC6A5E" w:rsidP="00895B3A"/>
    <w:p w14:paraId="38497ACD" w14:textId="77777777" w:rsidR="00EC6A5E" w:rsidRDefault="00EC6A5E" w:rsidP="00895B3A"/>
    <w:p w14:paraId="6542466D" w14:textId="77777777" w:rsidR="00EC6A5E" w:rsidRDefault="00EC6A5E" w:rsidP="00895B3A"/>
    <w:p w14:paraId="761778F0" w14:textId="77777777" w:rsidR="00EC6A5E" w:rsidRDefault="00EC6A5E" w:rsidP="00895B3A"/>
    <w:p w14:paraId="532A915E" w14:textId="77777777" w:rsidR="00EC6A5E" w:rsidRDefault="00EC6A5E" w:rsidP="00895B3A"/>
    <w:p w14:paraId="5FFEF8C4" w14:textId="77777777" w:rsidR="00EC6A5E" w:rsidRDefault="00EC6A5E" w:rsidP="00895B3A"/>
    <w:p w14:paraId="62B95DF1" w14:textId="77777777" w:rsidR="00EC6A5E" w:rsidRDefault="00EC6A5E" w:rsidP="00895B3A"/>
    <w:p w14:paraId="0312B35D" w14:textId="77777777" w:rsidR="00EC6A5E" w:rsidRDefault="00EC6A5E" w:rsidP="00895B3A"/>
    <w:p w14:paraId="2BFCA754" w14:textId="77777777" w:rsidR="00EC6A5E" w:rsidRDefault="00EC6A5E" w:rsidP="00895B3A"/>
    <w:p w14:paraId="5FBFB07A" w14:textId="77777777" w:rsidR="00EC6A5E" w:rsidRDefault="00EC6A5E" w:rsidP="00895B3A"/>
    <w:p w14:paraId="17C57639" w14:textId="77777777" w:rsidR="00EC6A5E" w:rsidRDefault="00EC6A5E" w:rsidP="00895B3A"/>
    <w:p w14:paraId="176BAEA0" w14:textId="77777777" w:rsidR="00EC6A5E" w:rsidRDefault="00EC6A5E" w:rsidP="00895B3A"/>
    <w:p w14:paraId="1FCFC97B" w14:textId="77777777" w:rsidR="00EC6A5E" w:rsidRDefault="00EC6A5E" w:rsidP="00895B3A"/>
    <w:p w14:paraId="6D7C5B9D" w14:textId="77777777" w:rsidR="00EC6A5E" w:rsidRDefault="00EC6A5E" w:rsidP="00895B3A"/>
    <w:p w14:paraId="754921AD" w14:textId="77777777" w:rsidR="00EC6A5E" w:rsidRDefault="00EC6A5E" w:rsidP="00895B3A"/>
    <w:tbl>
      <w:tblPr>
        <w:tblStyle w:val="TableGrid"/>
        <w:tblpPr w:leftFromText="180" w:rightFromText="180" w:vertAnchor="text" w:horzAnchor="margin" w:tblpY="354"/>
        <w:tblW w:w="50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94"/>
        <w:gridCol w:w="5594"/>
        <w:gridCol w:w="1177"/>
      </w:tblGrid>
      <w:tr w:rsidR="003A2FCC" w14:paraId="5E3C7E24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20194" w14:textId="4DEE9EFC" w:rsidR="003A2FCC" w:rsidRDefault="003A2FCC" w:rsidP="003A2FCC">
            <w:pPr>
              <w:jc w:val="left"/>
            </w:pPr>
            <w:r>
              <w:lastRenderedPageBreak/>
              <w:t>Search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6FCF7" w14:textId="15CAD35F" w:rsidR="003A2FCC" w:rsidRDefault="003A2FCC" w:rsidP="003A2FCC">
            <w:pPr>
              <w:jc w:val="left"/>
            </w:pPr>
            <w:r>
              <w:t>Number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33DF7" w14:textId="2961B02B" w:rsidR="003A2FCC" w:rsidRDefault="003A2FCC" w:rsidP="003A2FCC">
            <w:pPr>
              <w:jc w:val="left"/>
            </w:pPr>
            <w:r>
              <w:t>Query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1CE2FB" w14:textId="23B021B0" w:rsidR="003A2FCC" w:rsidRDefault="003A2FCC" w:rsidP="003A2FCC">
            <w:pPr>
              <w:jc w:val="left"/>
            </w:pPr>
            <w:r>
              <w:t>Results</w:t>
            </w:r>
          </w:p>
        </w:tc>
      </w:tr>
      <w:tr w:rsidR="00266503" w14:paraId="1B8C1D9D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CE4E78" w14:textId="33151887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51C00571" w14:textId="708F5D00" w:rsidR="00266503" w:rsidRDefault="00266503" w:rsidP="00266503">
            <w:pPr>
              <w:jc w:val="left"/>
            </w:pPr>
            <w:r>
              <w:rPr>
                <w:shd w:val="clear" w:color="auto" w:fill="F6F6F6"/>
              </w:rPr>
              <w:t xml:space="preserve">#1 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4E9D9C23" w14:textId="4EA3A2CB" w:rsidR="00266503" w:rsidRDefault="00266503" w:rsidP="00266503">
            <w:pPr>
              <w:jc w:val="left"/>
            </w:pPr>
            <w:r>
              <w:t>(</w:t>
            </w:r>
            <w:r w:rsidRPr="00DA55B1">
              <w:t>"Osteoporotic Fractures"[Mesh] OR "</w:t>
            </w:r>
            <w:r w:rsidRPr="00ED70AA">
              <w:t>Spine</w:t>
            </w:r>
            <w:r w:rsidRPr="00DA55B1">
              <w:t>"[Mesh] OR</w:t>
            </w:r>
            <w:r>
              <w:t xml:space="preserve"> </w:t>
            </w:r>
            <w:r w:rsidRPr="00DA55B1">
              <w:t>"Fractures, Compression"[Mesh]</w:t>
            </w:r>
            <w:r>
              <w:t xml:space="preserve"> OR </w:t>
            </w:r>
            <w:r w:rsidRPr="004B32A2">
              <w:t>"Spinal Fractures"[Mesh]</w:t>
            </w:r>
            <w:r>
              <w:t xml:space="preserve"> OR </w:t>
            </w:r>
            <w:r w:rsidRPr="00D10F70">
              <w:t>Osteoporotic vertebral compression fractures* OR</w:t>
            </w:r>
            <w:r>
              <w:t xml:space="preserve"> OVCF* OR</w:t>
            </w:r>
            <w:r w:rsidRPr="00D10F70">
              <w:t xml:space="preserve"> Osteoporotic thoracolumbar compression fractures* OR </w:t>
            </w:r>
            <w:r>
              <w:t>O</w:t>
            </w:r>
            <w:r w:rsidRPr="00D10F70">
              <w:t xml:space="preserve">steoporotic </w:t>
            </w:r>
            <w:r>
              <w:t>vertebral</w:t>
            </w:r>
            <w:r w:rsidRPr="00D10F70">
              <w:t xml:space="preserve"> fracture</w:t>
            </w:r>
            <w:r>
              <w:t>s</w:t>
            </w:r>
            <w:r w:rsidRPr="00D10F70">
              <w:t>*</w:t>
            </w:r>
            <w:r>
              <w:t>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0F7BCDA0" w14:textId="6E3D05E1" w:rsidR="00266503" w:rsidRDefault="00266503" w:rsidP="00266503">
            <w:pPr>
              <w:jc w:val="right"/>
            </w:pPr>
            <w:r>
              <w:t>1</w:t>
            </w:r>
            <w:r w:rsidR="005029D1">
              <w:t>58</w:t>
            </w:r>
            <w:r>
              <w:t>,</w:t>
            </w:r>
            <w:r w:rsidR="005029D1">
              <w:t>736</w:t>
            </w:r>
          </w:p>
        </w:tc>
      </w:tr>
      <w:tr w:rsidR="00266503" w14:paraId="7622D424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45F95018" w14:textId="5A8EF01C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6958C322" w14:textId="51A51A93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2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0D42EAE9" w14:textId="4F78A2D2" w:rsidR="00266503" w:rsidRDefault="00266503" w:rsidP="00266503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>
              <w:t>(</w:t>
            </w:r>
            <w:r w:rsidRPr="00144F7C">
              <w:t xml:space="preserve">"Vertebroplasty"[Mesh] OR </w:t>
            </w:r>
            <w:r>
              <w:t>Kyphoplasty</w:t>
            </w:r>
            <w:r w:rsidRPr="00144F7C">
              <w:t xml:space="preserve"> "[Mesh] OR </w:t>
            </w:r>
            <w:r w:rsidRPr="00F13364">
              <w:t xml:space="preserve">"Cementoplasty"[Mesh] </w:t>
            </w:r>
            <w:r>
              <w:t xml:space="preserve">OR </w:t>
            </w:r>
            <w:r w:rsidRPr="004B32A2">
              <w:t>"</w:t>
            </w:r>
            <w:r w:rsidRPr="001B6C54">
              <w:t>Bone Cements</w:t>
            </w:r>
            <w:r>
              <w:t xml:space="preserve"> </w:t>
            </w:r>
            <w:r w:rsidRPr="004B32A2">
              <w:t>[Mesh]</w:t>
            </w:r>
            <w:r>
              <w:t xml:space="preserve"> OR </w:t>
            </w:r>
            <w:r w:rsidRPr="00D10F70">
              <w:t>Percutaneous vertebroplasty* OR percutaneous kyphoplasty* OR</w:t>
            </w:r>
            <w:r>
              <w:t xml:space="preserve"> </w:t>
            </w:r>
            <w:r w:rsidRPr="00D10F70">
              <w:t xml:space="preserve">percutaneous cementoplasty* OR percutaneous vertebral augmentation* OR </w:t>
            </w:r>
            <w:r w:rsidRPr="00594A88">
              <w:t>vertebral body augmentation</w:t>
            </w:r>
            <w:r w:rsidRPr="00D10F70">
              <w:t>* OR percutaneous spinal augmentation*</w:t>
            </w:r>
            <w:r>
              <w:t xml:space="preserve"> OR </w:t>
            </w:r>
            <w:r w:rsidRPr="00594A88">
              <w:t>vertebral augmentation</w:t>
            </w:r>
            <w:r w:rsidRPr="00D41D6B">
              <w:t>*</w:t>
            </w:r>
            <w:r>
              <w:t>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5B3AB446" w14:textId="76420B0C" w:rsidR="00266503" w:rsidRDefault="005029D1" w:rsidP="00266503">
            <w:pPr>
              <w:jc w:val="right"/>
            </w:pPr>
            <w:r>
              <w:t>4</w:t>
            </w:r>
            <w:r w:rsidR="00266503">
              <w:t>,</w:t>
            </w:r>
            <w:r>
              <w:t>938</w:t>
            </w:r>
          </w:p>
        </w:tc>
      </w:tr>
      <w:tr w:rsidR="00266503" w14:paraId="044C1752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C04F26" w14:textId="686C7D96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31316CCE" w14:textId="088288A1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3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5027DAE6" w14:textId="02F54181" w:rsidR="00266503" w:rsidRDefault="00266503" w:rsidP="00266503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>
              <w:t>(</w:t>
            </w:r>
            <w:r w:rsidRPr="00D10F70">
              <w:t xml:space="preserve">"Back Pain"[Mesh] OR “Low Back Pain"[Mesh] OR "Pain, Postoperative"[Mesh] OR "Chronic Pain"[Mesh] OR </w:t>
            </w:r>
            <w:r w:rsidRPr="00AF2E9D">
              <w:t xml:space="preserve">"Fascia"[Mesh] </w:t>
            </w:r>
            <w:r>
              <w:t xml:space="preserve">OR </w:t>
            </w:r>
            <w:r w:rsidRPr="00D10F70">
              <w:t>"</w:t>
            </w:r>
            <w:r w:rsidRPr="003E41A6">
              <w:t>Risk Factors"[Mesh</w:t>
            </w:r>
            <w:r w:rsidRPr="00D10F70">
              <w:t>] OR</w:t>
            </w:r>
            <w:r>
              <w:t xml:space="preserve"> </w:t>
            </w:r>
            <w:r w:rsidRPr="00D10F70">
              <w:t>Risk factor</w:t>
            </w:r>
            <w:r>
              <w:t>s</w:t>
            </w:r>
            <w:r w:rsidRPr="00D10F70">
              <w:t>* OR Predictor</w:t>
            </w:r>
            <w:r>
              <w:t>s</w:t>
            </w:r>
            <w:r w:rsidRPr="00D10F70">
              <w:t>*</w:t>
            </w:r>
            <w:r>
              <w:t xml:space="preserve"> OR residual pain*</w:t>
            </w:r>
            <w:r w:rsidRPr="00D10F70">
              <w:t xml:space="preserve"> OR residual back pain* OR residual low back pain* OR persistent</w:t>
            </w:r>
            <w:r>
              <w:t xml:space="preserve"> </w:t>
            </w:r>
            <w:r w:rsidRPr="00D10F70">
              <w:t>pain* OR chronic back pain* OR recurrent pain*</w:t>
            </w:r>
            <w:r>
              <w:t xml:space="preserve"> OR Chronic low back pain* OR thoracolumbar fascia injury*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24058F02" w14:textId="3C7D9458" w:rsidR="00266503" w:rsidRDefault="005029D1" w:rsidP="00266503">
            <w:pPr>
              <w:jc w:val="right"/>
            </w:pPr>
            <w:r>
              <w:t>2</w:t>
            </w:r>
            <w:r w:rsidR="00266503">
              <w:t>,</w:t>
            </w:r>
            <w:r>
              <w:t>087</w:t>
            </w:r>
            <w:r w:rsidR="001B11C0">
              <w:t>,</w:t>
            </w:r>
            <w:r>
              <w:t>116</w:t>
            </w:r>
          </w:p>
        </w:tc>
      </w:tr>
      <w:tr w:rsidR="00266503" w14:paraId="5E6EAEF0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51BBE0D1" w14:textId="77777777" w:rsidR="00266503" w:rsidRDefault="00266503" w:rsidP="00266503">
            <w:pPr>
              <w:jc w:val="left"/>
              <w:rPr>
                <w:shd w:val="clear" w:color="auto" w:fill="F6F6F6"/>
              </w:rPr>
            </w:pP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76276539" w14:textId="76A9234B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4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5B349D6C" w14:textId="500DCD05" w:rsidR="00266503" w:rsidRPr="00383A0D" w:rsidRDefault="00266503" w:rsidP="00266503">
            <w:pPr>
              <w:jc w:val="left"/>
            </w:pPr>
            <w:r>
              <w:t>#1 AND #2 AND #3 (Filters applied =English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0C8827E2" w14:textId="6446A945" w:rsidR="00266503" w:rsidRDefault="00266503" w:rsidP="00266503">
            <w:pPr>
              <w:jc w:val="right"/>
            </w:pPr>
            <w:r>
              <w:t>8</w:t>
            </w:r>
            <w:r w:rsidR="005029D1">
              <w:t>96</w:t>
            </w:r>
          </w:p>
        </w:tc>
      </w:tr>
    </w:tbl>
    <w:p w14:paraId="26C1789F" w14:textId="0699E838" w:rsidR="00384059" w:rsidRPr="0029219B" w:rsidRDefault="00384059" w:rsidP="00EC6A5E">
      <w:pPr>
        <w:pStyle w:val="Heading2"/>
      </w:pPr>
      <w:r w:rsidRPr="0029219B">
        <w:t xml:space="preserve">Search results from </w:t>
      </w:r>
      <w:r w:rsidRPr="00896BB2">
        <w:rPr>
          <w:b/>
          <w:bCs/>
          <w:i/>
          <w:iCs/>
        </w:rPr>
        <w:t>PubMed</w:t>
      </w:r>
      <w:r w:rsidRPr="0029219B">
        <w:t xml:space="preserve"> Database </w:t>
      </w:r>
      <w:r>
        <w:t>(</w:t>
      </w:r>
      <w:r w:rsidR="00896BB2">
        <w:rPr>
          <w:b/>
          <w:bCs/>
          <w:i/>
          <w:iCs/>
        </w:rPr>
        <w:t>S</w:t>
      </w:r>
      <w:r w:rsidRPr="00896BB2">
        <w:rPr>
          <w:b/>
          <w:bCs/>
          <w:i/>
          <w:iCs/>
        </w:rPr>
        <w:t>earch date:202</w:t>
      </w:r>
      <w:r w:rsidR="00B76F8E">
        <w:rPr>
          <w:b/>
          <w:bCs/>
          <w:i/>
          <w:iCs/>
        </w:rPr>
        <w:t>4</w:t>
      </w:r>
      <w:r w:rsidRPr="00896BB2">
        <w:rPr>
          <w:b/>
          <w:bCs/>
          <w:i/>
          <w:iCs/>
        </w:rPr>
        <w:t>-</w:t>
      </w:r>
      <w:r w:rsidR="00B76F8E">
        <w:rPr>
          <w:b/>
          <w:bCs/>
          <w:i/>
          <w:iCs/>
        </w:rPr>
        <w:t>1</w:t>
      </w:r>
      <w:r w:rsidR="00451D46">
        <w:rPr>
          <w:b/>
          <w:bCs/>
          <w:i/>
          <w:iCs/>
        </w:rPr>
        <w:t>2</w:t>
      </w:r>
      <w:r w:rsidRPr="00896BB2">
        <w:rPr>
          <w:b/>
          <w:bCs/>
          <w:i/>
          <w:iCs/>
        </w:rPr>
        <w:t>-31</w:t>
      </w:r>
      <w:r w:rsidR="003A2FCC">
        <w:rPr>
          <w:b/>
          <w:bCs/>
          <w:i/>
          <w:iCs/>
        </w:rPr>
        <w:t>, “ALL Field”</w:t>
      </w:r>
      <w:r>
        <w:t>)</w:t>
      </w:r>
    </w:p>
    <w:p w14:paraId="1177B2EE" w14:textId="77777777" w:rsidR="007A37F2" w:rsidRDefault="007A37F2" w:rsidP="004B32A2">
      <w:pPr>
        <w:jc w:val="left"/>
      </w:pPr>
    </w:p>
    <w:p w14:paraId="0D8DAD02" w14:textId="77777777" w:rsidR="007A37F2" w:rsidRDefault="007A37F2" w:rsidP="00895B3A"/>
    <w:p w14:paraId="76C15922" w14:textId="77777777" w:rsidR="00D3480C" w:rsidRDefault="00D3480C" w:rsidP="00895B3A"/>
    <w:p w14:paraId="2A6ED012" w14:textId="601B40F1" w:rsidR="00384059" w:rsidRPr="00243408" w:rsidRDefault="00384059" w:rsidP="00E1115F"/>
    <w:tbl>
      <w:tblPr>
        <w:tblStyle w:val="TableGrid"/>
        <w:tblpPr w:leftFromText="180" w:rightFromText="180" w:vertAnchor="text" w:horzAnchor="margin" w:tblpY="354"/>
        <w:tblW w:w="50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94"/>
        <w:gridCol w:w="5594"/>
        <w:gridCol w:w="1177"/>
      </w:tblGrid>
      <w:tr w:rsidR="00E1115F" w14:paraId="083E85A5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BA8DB" w14:textId="77777777" w:rsidR="00E1115F" w:rsidRDefault="00E1115F" w:rsidP="006547BE">
            <w:pPr>
              <w:jc w:val="left"/>
            </w:pPr>
            <w:r>
              <w:t>Search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B99F18" w14:textId="77777777" w:rsidR="00E1115F" w:rsidRDefault="00E1115F" w:rsidP="006547BE">
            <w:pPr>
              <w:jc w:val="left"/>
            </w:pPr>
            <w:r>
              <w:t>Number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1924C6" w14:textId="77777777" w:rsidR="00E1115F" w:rsidRDefault="00E1115F" w:rsidP="006547BE">
            <w:pPr>
              <w:jc w:val="left"/>
            </w:pPr>
            <w:r>
              <w:t>Query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A49D97" w14:textId="77777777" w:rsidR="00E1115F" w:rsidRDefault="00E1115F" w:rsidP="006547BE">
            <w:pPr>
              <w:jc w:val="left"/>
            </w:pPr>
            <w:r>
              <w:t>Results</w:t>
            </w:r>
          </w:p>
        </w:tc>
      </w:tr>
      <w:tr w:rsidR="00266503" w14:paraId="7751645C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99D1F9" w14:textId="77777777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65191EC9" w14:textId="77777777" w:rsidR="00266503" w:rsidRDefault="00266503" w:rsidP="00266503">
            <w:pPr>
              <w:jc w:val="left"/>
            </w:pPr>
            <w:r>
              <w:rPr>
                <w:shd w:val="clear" w:color="auto" w:fill="F6F6F6"/>
              </w:rPr>
              <w:t xml:space="preserve">#1 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0FBF035A" w14:textId="4B559103" w:rsidR="00266503" w:rsidRDefault="00266503" w:rsidP="00266503">
            <w:pPr>
              <w:jc w:val="left"/>
            </w:pPr>
            <w:r>
              <w:t>(</w:t>
            </w:r>
            <w:r w:rsidRPr="00DA55B1">
              <w:t>"Osteoporotic Fractures"[Mesh] OR "</w:t>
            </w:r>
            <w:r w:rsidRPr="00ED70AA">
              <w:t>Spine</w:t>
            </w:r>
            <w:r w:rsidRPr="00DA55B1">
              <w:t>"[Mesh] OR</w:t>
            </w:r>
            <w:r>
              <w:t xml:space="preserve"> </w:t>
            </w:r>
            <w:r w:rsidRPr="00DA55B1">
              <w:t>"Fractures, Compression"[Mesh]</w:t>
            </w:r>
            <w:r>
              <w:t xml:space="preserve"> OR </w:t>
            </w:r>
            <w:r w:rsidRPr="004B32A2">
              <w:t>"Spinal Fractures"[Mesh]</w:t>
            </w:r>
            <w:r>
              <w:t xml:space="preserve"> OR </w:t>
            </w:r>
            <w:r w:rsidRPr="00D10F70">
              <w:t>Osteoporotic vertebral compression fractures* OR</w:t>
            </w:r>
            <w:r>
              <w:t xml:space="preserve"> OVCF* OR</w:t>
            </w:r>
            <w:r w:rsidRPr="00D10F70">
              <w:t xml:space="preserve"> Osteoporotic thoracolumbar compression fractures* OR </w:t>
            </w:r>
            <w:r>
              <w:t>O</w:t>
            </w:r>
            <w:r w:rsidRPr="00D10F70">
              <w:t xml:space="preserve">steoporotic </w:t>
            </w:r>
            <w:r>
              <w:t>vertebral</w:t>
            </w:r>
            <w:r w:rsidRPr="00D10F70">
              <w:t xml:space="preserve"> fracture</w:t>
            </w:r>
            <w:r>
              <w:t>s</w:t>
            </w:r>
            <w:r w:rsidRPr="00D10F70">
              <w:t>*</w:t>
            </w:r>
            <w:r>
              <w:t>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2DF0509D" w14:textId="3FB30BBC" w:rsidR="00266503" w:rsidRDefault="00266503" w:rsidP="00266503">
            <w:pPr>
              <w:jc w:val="right"/>
            </w:pPr>
            <w:r>
              <w:t>15</w:t>
            </w:r>
            <w:r w:rsidR="005029D1">
              <w:t>7</w:t>
            </w:r>
            <w:r>
              <w:t>,</w:t>
            </w:r>
            <w:r w:rsidR="005029D1">
              <w:t>590</w:t>
            </w:r>
          </w:p>
        </w:tc>
      </w:tr>
      <w:tr w:rsidR="00266503" w14:paraId="037C9F36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088408A6" w14:textId="77777777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4C4C7915" w14:textId="77777777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2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2CCDFDFC" w14:textId="572C2254" w:rsidR="00266503" w:rsidRDefault="00266503" w:rsidP="00266503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>
              <w:t>(</w:t>
            </w:r>
            <w:r w:rsidRPr="00144F7C">
              <w:t xml:space="preserve">"Vertebroplasty"[Mesh] OR </w:t>
            </w:r>
            <w:r>
              <w:t>Kyphoplasty</w:t>
            </w:r>
            <w:r w:rsidRPr="00144F7C">
              <w:t xml:space="preserve"> "[Mesh] OR </w:t>
            </w:r>
            <w:r w:rsidRPr="00F13364">
              <w:t xml:space="preserve">"Cementoplasty"[Mesh] </w:t>
            </w:r>
            <w:r>
              <w:t xml:space="preserve">OR </w:t>
            </w:r>
            <w:r w:rsidRPr="004B32A2">
              <w:t>"</w:t>
            </w:r>
            <w:r w:rsidRPr="001B6C54">
              <w:t>Bone Cements</w:t>
            </w:r>
            <w:r>
              <w:t xml:space="preserve"> </w:t>
            </w:r>
            <w:r w:rsidRPr="004B32A2">
              <w:t>[Mesh]</w:t>
            </w:r>
            <w:r>
              <w:t xml:space="preserve"> OR </w:t>
            </w:r>
            <w:r w:rsidRPr="00D10F70">
              <w:t>Percutaneous vertebroplasty* OR percutaneous kyphoplasty* OR</w:t>
            </w:r>
            <w:r>
              <w:t xml:space="preserve"> </w:t>
            </w:r>
            <w:r w:rsidRPr="00D10F70">
              <w:t xml:space="preserve">percutaneous cementoplasty* OR percutaneous vertebral augmentation* OR </w:t>
            </w:r>
            <w:r w:rsidRPr="00594A88">
              <w:t>vertebral body augmentation</w:t>
            </w:r>
            <w:r w:rsidRPr="00D10F70">
              <w:t>* OR percutaneous spinal augmentation*</w:t>
            </w:r>
            <w:r>
              <w:t xml:space="preserve"> OR </w:t>
            </w:r>
            <w:r w:rsidRPr="00594A88">
              <w:t>vertebral augmentation</w:t>
            </w:r>
            <w:r w:rsidRPr="00D41D6B">
              <w:t>*</w:t>
            </w:r>
            <w:r>
              <w:t>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759580D7" w14:textId="762577D0" w:rsidR="00266503" w:rsidRDefault="00266503" w:rsidP="00266503">
            <w:pPr>
              <w:jc w:val="right"/>
            </w:pPr>
            <w:r>
              <w:t>3,</w:t>
            </w:r>
            <w:r w:rsidR="005029D1">
              <w:t>934</w:t>
            </w:r>
          </w:p>
        </w:tc>
      </w:tr>
      <w:tr w:rsidR="00266503" w14:paraId="460D0C7C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5EF48BB2" w14:textId="77777777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66A00487" w14:textId="77777777" w:rsidR="00266503" w:rsidRDefault="00266503" w:rsidP="00266503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3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23DA9938" w14:textId="0447FC0C" w:rsidR="00266503" w:rsidRDefault="00266503" w:rsidP="00266503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>
              <w:t>(</w:t>
            </w:r>
            <w:r w:rsidRPr="00D10F70">
              <w:t xml:space="preserve">"Back Pain"[Mesh] OR “Low Back Pain"[Mesh] OR "Pain, Postoperative"[Mesh] OR "Chronic Pain"[Mesh] OR </w:t>
            </w:r>
            <w:r w:rsidRPr="00AF2E9D">
              <w:t xml:space="preserve">"Fascia"[Mesh] </w:t>
            </w:r>
            <w:r>
              <w:t xml:space="preserve">OR </w:t>
            </w:r>
            <w:r w:rsidRPr="00D10F70">
              <w:t>"</w:t>
            </w:r>
            <w:r w:rsidRPr="003E41A6">
              <w:t>Risk Factors"[Mesh</w:t>
            </w:r>
            <w:r w:rsidRPr="00D10F70">
              <w:t>] OR</w:t>
            </w:r>
            <w:r>
              <w:t xml:space="preserve"> </w:t>
            </w:r>
            <w:r w:rsidRPr="00D10F70">
              <w:t>Risk factor</w:t>
            </w:r>
            <w:r>
              <w:t>s</w:t>
            </w:r>
            <w:r w:rsidRPr="00D10F70">
              <w:t>* OR Predictor</w:t>
            </w:r>
            <w:r>
              <w:t>s</w:t>
            </w:r>
            <w:r w:rsidRPr="00D10F70">
              <w:t>*</w:t>
            </w:r>
            <w:r>
              <w:t xml:space="preserve"> OR residual pain*</w:t>
            </w:r>
            <w:r w:rsidRPr="00D10F70">
              <w:t xml:space="preserve"> OR residual back pain* OR residual low back pain* OR persistent</w:t>
            </w:r>
            <w:r>
              <w:t xml:space="preserve"> </w:t>
            </w:r>
            <w:r w:rsidRPr="00D10F70">
              <w:t>pain* OR chronic back pain* OR recurrent pain*</w:t>
            </w:r>
            <w:r>
              <w:t xml:space="preserve"> OR Chronic low back pain* OR thoracolumbar fascia injury*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1434BB95" w14:textId="05589B99" w:rsidR="00266503" w:rsidRDefault="00266503" w:rsidP="00266503">
            <w:pPr>
              <w:jc w:val="right"/>
            </w:pPr>
            <w:r>
              <w:t>1,</w:t>
            </w:r>
            <w:r w:rsidR="005029D1">
              <w:t>864</w:t>
            </w:r>
            <w:r>
              <w:t>,</w:t>
            </w:r>
            <w:r w:rsidR="005029D1">
              <w:t>206</w:t>
            </w:r>
          </w:p>
        </w:tc>
      </w:tr>
      <w:tr w:rsidR="00E1115F" w14:paraId="37BAD113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7DA4C437" w14:textId="77777777" w:rsidR="00E1115F" w:rsidRDefault="00E1115F" w:rsidP="006547BE">
            <w:pPr>
              <w:jc w:val="left"/>
              <w:rPr>
                <w:shd w:val="clear" w:color="auto" w:fill="F6F6F6"/>
              </w:rPr>
            </w:pP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350863A6" w14:textId="77777777" w:rsidR="00E1115F" w:rsidRDefault="00E1115F" w:rsidP="006547B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4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1DE39FEA" w14:textId="0CCF97BD" w:rsidR="00E1115F" w:rsidRPr="00383A0D" w:rsidRDefault="00E1115F" w:rsidP="006547BE">
            <w:pPr>
              <w:jc w:val="left"/>
            </w:pPr>
            <w:r>
              <w:t>#1 AND #2 AND #3</w:t>
            </w:r>
            <w:r w:rsidR="00B9742D">
              <w:t xml:space="preserve"> (Filters=English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7A87DC" w14:textId="2FD686B2" w:rsidR="00E1115F" w:rsidRDefault="005029D1" w:rsidP="00E1115F">
            <w:pPr>
              <w:jc w:val="right"/>
            </w:pPr>
            <w:r>
              <w:t>80</w:t>
            </w:r>
            <w:r w:rsidR="001312BD">
              <w:t>8</w:t>
            </w:r>
          </w:p>
        </w:tc>
      </w:tr>
    </w:tbl>
    <w:p w14:paraId="1D8A1269" w14:textId="62ADC36C" w:rsidR="00E1115F" w:rsidRPr="00243408" w:rsidRDefault="00E1115F" w:rsidP="00EC6A5E">
      <w:pPr>
        <w:pStyle w:val="Heading2"/>
      </w:pPr>
      <w:r w:rsidRPr="00243408">
        <w:t xml:space="preserve">Search results from </w:t>
      </w:r>
      <w:r w:rsidRPr="00243408">
        <w:rPr>
          <w:b/>
        </w:rPr>
        <w:t>MEDLINE</w:t>
      </w:r>
      <w:r w:rsidRPr="00243408">
        <w:t xml:space="preserve"> </w:t>
      </w:r>
      <w:r w:rsidR="00B75410">
        <w:t xml:space="preserve">through PubMed </w:t>
      </w:r>
      <w:r w:rsidRPr="00243408">
        <w:t>Database (</w:t>
      </w:r>
      <w:r w:rsidRPr="004F3807">
        <w:rPr>
          <w:b/>
        </w:rPr>
        <w:t>s</w:t>
      </w:r>
      <w:r w:rsidRPr="00243408">
        <w:rPr>
          <w:b/>
        </w:rPr>
        <w:t>earch date:202</w:t>
      </w:r>
      <w:r w:rsidR="004F3807">
        <w:rPr>
          <w:b/>
        </w:rPr>
        <w:t>4</w:t>
      </w:r>
      <w:r w:rsidRPr="00243408">
        <w:rPr>
          <w:b/>
        </w:rPr>
        <w:t>-</w:t>
      </w:r>
      <w:r w:rsidR="004F3807">
        <w:rPr>
          <w:b/>
        </w:rPr>
        <w:t>1</w:t>
      </w:r>
      <w:r w:rsidR="005029D1">
        <w:rPr>
          <w:b/>
        </w:rPr>
        <w:t>2</w:t>
      </w:r>
      <w:r w:rsidRPr="00243408">
        <w:rPr>
          <w:b/>
        </w:rPr>
        <w:t>-31</w:t>
      </w:r>
      <w:r w:rsidRPr="00243408">
        <w:t>)</w:t>
      </w:r>
    </w:p>
    <w:p w14:paraId="2E757E09" w14:textId="77777777" w:rsidR="007A37F2" w:rsidRDefault="007A37F2" w:rsidP="00895B3A"/>
    <w:p w14:paraId="0538F60D" w14:textId="77777777" w:rsidR="00D3480C" w:rsidRDefault="00D3480C" w:rsidP="00895B3A"/>
    <w:p w14:paraId="18D647A1" w14:textId="77777777" w:rsidR="00EC6A5E" w:rsidRDefault="00EC6A5E" w:rsidP="00895B3A"/>
    <w:p w14:paraId="1E5E8F6F" w14:textId="77777777" w:rsidR="00EC6A5E" w:rsidRDefault="00EC6A5E" w:rsidP="00895B3A"/>
    <w:p w14:paraId="2AF4931C" w14:textId="77777777" w:rsidR="00EC6A5E" w:rsidRDefault="00EC6A5E" w:rsidP="00895B3A"/>
    <w:p w14:paraId="4E61BEB0" w14:textId="77777777" w:rsidR="00D3480C" w:rsidRDefault="00D3480C" w:rsidP="00895B3A"/>
    <w:p w14:paraId="274D63A3" w14:textId="77777777" w:rsidR="00285BCF" w:rsidRDefault="00285BCF" w:rsidP="00895B3A"/>
    <w:p w14:paraId="134CDE41" w14:textId="46161B0C" w:rsidR="004B32A2" w:rsidRDefault="004B32A2" w:rsidP="004B32A2">
      <w:pPr>
        <w:jc w:val="left"/>
      </w:pPr>
    </w:p>
    <w:p w14:paraId="0EEB5F7A" w14:textId="77777777" w:rsidR="00EC6A5E" w:rsidRDefault="00EC6A5E" w:rsidP="004B32A2">
      <w:pPr>
        <w:jc w:val="left"/>
      </w:pPr>
    </w:p>
    <w:p w14:paraId="6BD5C752" w14:textId="77777777" w:rsidR="00EC6A5E" w:rsidRDefault="00EC6A5E" w:rsidP="004B32A2">
      <w:pPr>
        <w:jc w:val="left"/>
      </w:pPr>
    </w:p>
    <w:p w14:paraId="2BB1E962" w14:textId="77777777" w:rsidR="00EC6A5E" w:rsidRDefault="00EC6A5E" w:rsidP="004B32A2">
      <w:pPr>
        <w:jc w:val="left"/>
      </w:pPr>
    </w:p>
    <w:p w14:paraId="08F2F030" w14:textId="77777777" w:rsidR="00EC6A5E" w:rsidRPr="00384059" w:rsidRDefault="00EC6A5E" w:rsidP="004B32A2">
      <w:pPr>
        <w:jc w:val="left"/>
      </w:pPr>
    </w:p>
    <w:tbl>
      <w:tblPr>
        <w:tblStyle w:val="TableGrid"/>
        <w:tblpPr w:leftFromText="180" w:rightFromText="180" w:vertAnchor="text" w:horzAnchor="margin" w:tblpY="354"/>
        <w:tblW w:w="50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94"/>
        <w:gridCol w:w="5594"/>
        <w:gridCol w:w="1177"/>
      </w:tblGrid>
      <w:tr w:rsidR="005A651A" w14:paraId="7A8CDFAD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1D957B" w14:textId="77777777" w:rsidR="005A651A" w:rsidRDefault="005A651A" w:rsidP="006547BE">
            <w:pPr>
              <w:jc w:val="left"/>
            </w:pPr>
            <w:r>
              <w:t>Search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C6B2C" w14:textId="77777777" w:rsidR="005A651A" w:rsidRDefault="005A651A" w:rsidP="006547BE">
            <w:pPr>
              <w:jc w:val="left"/>
            </w:pPr>
            <w:r>
              <w:t>Number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A84882" w14:textId="77777777" w:rsidR="005A651A" w:rsidRDefault="005A651A" w:rsidP="006547BE">
            <w:pPr>
              <w:jc w:val="left"/>
            </w:pPr>
            <w:r>
              <w:t>Query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F26EAF" w14:textId="77777777" w:rsidR="005A651A" w:rsidRDefault="005A651A" w:rsidP="006547BE">
            <w:pPr>
              <w:jc w:val="left"/>
            </w:pPr>
            <w:r>
              <w:t>Results</w:t>
            </w:r>
          </w:p>
        </w:tc>
      </w:tr>
      <w:tr w:rsidR="005A651A" w14:paraId="31B04187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6DE138" w14:textId="77777777" w:rsidR="005A651A" w:rsidRDefault="005A651A" w:rsidP="006547B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5765CE13" w14:textId="77777777" w:rsidR="005A651A" w:rsidRDefault="005A651A" w:rsidP="006547BE">
            <w:pPr>
              <w:jc w:val="left"/>
            </w:pPr>
            <w:r>
              <w:rPr>
                <w:shd w:val="clear" w:color="auto" w:fill="F6F6F6"/>
              </w:rPr>
              <w:t xml:space="preserve">#1 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779F9999" w14:textId="09E06FA7" w:rsidR="005A651A" w:rsidRDefault="00D3480C" w:rsidP="006547BE">
            <w:pPr>
              <w:jc w:val="left"/>
            </w:pPr>
            <w:r w:rsidRPr="00A429D1">
              <w:t>("Osteoporotic Fractures" OR "Spine" OR "Fractures, Compression" OR "Spinal Fractures" OR Osteoporotic vertebral compression fractures* OR OVCF* OR Osteoporotic thoracolumbar compression fractures* OR Osteoporotic vertebral fractures*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40D47599" w14:textId="4909BE1C" w:rsidR="005A651A" w:rsidRDefault="00D11897" w:rsidP="006547BE">
            <w:pPr>
              <w:jc w:val="right"/>
            </w:pPr>
            <w:r>
              <w:t>243</w:t>
            </w:r>
            <w:r w:rsidR="00313E6F">
              <w:t>,</w:t>
            </w:r>
            <w:r w:rsidR="00091429">
              <w:t>6</w:t>
            </w:r>
            <w:r>
              <w:t>74</w:t>
            </w:r>
          </w:p>
        </w:tc>
      </w:tr>
      <w:tr w:rsidR="005A651A" w14:paraId="73665C99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51CEB4CE" w14:textId="77777777" w:rsidR="005A651A" w:rsidRDefault="005A651A" w:rsidP="006547B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01FB17BC" w14:textId="77777777" w:rsidR="005A651A" w:rsidRDefault="005A651A" w:rsidP="006547B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2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18CA330F" w14:textId="60BD85D4" w:rsidR="005A651A" w:rsidRDefault="00D3480C" w:rsidP="006547BE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 w:rsidRPr="00A429D1">
              <w:t>("Vertebroplasty" OR Kyphoplasty " OR "Cementoplasty" OR "Bone Cements OR Percutaneous vertebroplasty* OR percutaneous kyphoplasty* OR percutaneous cementoplasty* OR percutaneous vertebral augmentation* OR vertebral body augmentation* OR percutaneous spinal augmentation* OR vertebral augmentation*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20157CED" w14:textId="248BBB50" w:rsidR="005A651A" w:rsidRDefault="00D11897" w:rsidP="006547BE">
            <w:pPr>
              <w:jc w:val="right"/>
            </w:pPr>
            <w:r>
              <w:t>7</w:t>
            </w:r>
            <w:r w:rsidR="00313E6F">
              <w:t>,</w:t>
            </w:r>
            <w:r>
              <w:t>498</w:t>
            </w:r>
          </w:p>
        </w:tc>
      </w:tr>
      <w:tr w:rsidR="005A651A" w14:paraId="02FDC2DA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38FB44E1" w14:textId="77777777" w:rsidR="005A651A" w:rsidRDefault="005A651A" w:rsidP="006547B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All Fields”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1A8E49C7" w14:textId="77777777" w:rsidR="005A651A" w:rsidRDefault="005A651A" w:rsidP="006547B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3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5FB10932" w14:textId="68DDABE7" w:rsidR="005A651A" w:rsidRDefault="00D3480C" w:rsidP="006547BE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 w:rsidRPr="00A429D1">
              <w:t>("Back Pain" OR “Low Back Pain" OR "Pain, Postoperative" OR "Chronic Pain" OR "Fascia" OR "Risk Factors" OR Risk factors* OR Predictors* OR residual pain* OR residual back pain* OR residual low back pain* OR persistent pain* OR chronic back pain* OR recurrent pain* OR Chronic low back pain* OR thoracolumbar fascia injury*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25BA9BF5" w14:textId="0DB3532A" w:rsidR="005A651A" w:rsidRDefault="00D11897" w:rsidP="006547BE">
            <w:pPr>
              <w:jc w:val="right"/>
            </w:pPr>
            <w:r>
              <w:t>2</w:t>
            </w:r>
            <w:r w:rsidR="00D3480C">
              <w:t>,</w:t>
            </w:r>
            <w:r w:rsidR="00091429">
              <w:t>0</w:t>
            </w:r>
            <w:r>
              <w:t>59</w:t>
            </w:r>
            <w:r w:rsidR="00313E6F">
              <w:t>,</w:t>
            </w:r>
            <w:r>
              <w:t>752</w:t>
            </w:r>
          </w:p>
        </w:tc>
      </w:tr>
      <w:tr w:rsidR="005A651A" w14:paraId="5B70A79D" w14:textId="77777777" w:rsidTr="00FD61D3">
        <w:trPr>
          <w:cantSplit/>
        </w:trPr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5C28C530" w14:textId="77777777" w:rsidR="005A651A" w:rsidRDefault="005A651A" w:rsidP="006547BE">
            <w:pPr>
              <w:jc w:val="left"/>
              <w:rPr>
                <w:shd w:val="clear" w:color="auto" w:fill="F6F6F6"/>
              </w:rPr>
            </w:pP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14:paraId="2321B1C9" w14:textId="77777777" w:rsidR="005A651A" w:rsidRDefault="005A651A" w:rsidP="006547BE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4</w:t>
            </w:r>
          </w:p>
        </w:tc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5EAE335A" w14:textId="15E9C96D" w:rsidR="005A651A" w:rsidRPr="00383A0D" w:rsidRDefault="005A651A" w:rsidP="006547BE">
            <w:pPr>
              <w:jc w:val="left"/>
            </w:pPr>
            <w:r>
              <w:t>#1 AND #2 AND #3</w:t>
            </w:r>
            <w:r w:rsidR="00D3480C">
              <w:t xml:space="preserve"> </w:t>
            </w:r>
            <w:r w:rsidR="00A700A8">
              <w:t>(Filters</w:t>
            </w:r>
            <w:r w:rsidR="00D3480C">
              <w:t xml:space="preserve"> applied= Articles and English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F4DA89" w14:textId="4E8A16EE" w:rsidR="005A651A" w:rsidRDefault="00D3480C" w:rsidP="006547BE">
            <w:pPr>
              <w:jc w:val="right"/>
            </w:pPr>
            <w:r>
              <w:t>1,</w:t>
            </w:r>
            <w:r w:rsidR="00D11897">
              <w:t>176</w:t>
            </w:r>
          </w:p>
        </w:tc>
      </w:tr>
    </w:tbl>
    <w:p w14:paraId="1C281FBB" w14:textId="3937A5DF" w:rsidR="00231227" w:rsidRPr="00384059" w:rsidRDefault="00231227" w:rsidP="00EC6A5E">
      <w:pPr>
        <w:pStyle w:val="Heading2"/>
      </w:pPr>
      <w:r w:rsidRPr="00243408">
        <w:t xml:space="preserve">Search results from </w:t>
      </w:r>
      <w:r w:rsidRPr="008F610C">
        <w:t>Web of science</w:t>
      </w:r>
      <w:r w:rsidR="00DE38A2">
        <w:t xml:space="preserve"> Core </w:t>
      </w:r>
      <w:r w:rsidR="00091429" w:rsidRPr="00243408">
        <w:t>Database (</w:t>
      </w:r>
      <w:r w:rsidR="008F610C" w:rsidRPr="008F610C">
        <w:t>S</w:t>
      </w:r>
      <w:r w:rsidRPr="008F610C">
        <w:t>earch date:202</w:t>
      </w:r>
      <w:r w:rsidR="00313E6F">
        <w:t>4</w:t>
      </w:r>
      <w:r w:rsidRPr="008F610C">
        <w:t>-</w:t>
      </w:r>
      <w:r w:rsidR="00091429">
        <w:t>12-</w:t>
      </w:r>
      <w:r w:rsidRPr="008F610C">
        <w:t>31</w:t>
      </w:r>
      <w:r w:rsidRPr="00243408">
        <w:t>)</w:t>
      </w:r>
    </w:p>
    <w:p w14:paraId="4BFCECC6" w14:textId="77777777" w:rsidR="00D47935" w:rsidRDefault="00D47935" w:rsidP="00231227"/>
    <w:p w14:paraId="1773DE39" w14:textId="77777777" w:rsidR="00FA2BBD" w:rsidRDefault="00FA2BBD" w:rsidP="00895B3A"/>
    <w:p w14:paraId="2F4097DC" w14:textId="77777777" w:rsidR="00FA2BBD" w:rsidRDefault="00FA2BBD" w:rsidP="00895B3A"/>
    <w:p w14:paraId="6981B9EB" w14:textId="77777777" w:rsidR="00A700A8" w:rsidRDefault="00A700A8" w:rsidP="00895B3A"/>
    <w:p w14:paraId="4221500C" w14:textId="77777777" w:rsidR="00A700A8" w:rsidRDefault="00A700A8" w:rsidP="00895B3A"/>
    <w:p w14:paraId="501A5602" w14:textId="77777777" w:rsidR="00A700A8" w:rsidRDefault="00A700A8" w:rsidP="00895B3A"/>
    <w:p w14:paraId="658D3FC1" w14:textId="77777777" w:rsidR="00A700A8" w:rsidRDefault="00A700A8" w:rsidP="00895B3A"/>
    <w:p w14:paraId="364C6D88" w14:textId="77777777" w:rsidR="00A700A8" w:rsidRDefault="00A700A8" w:rsidP="00895B3A"/>
    <w:p w14:paraId="55FF7463" w14:textId="77777777" w:rsidR="00EC6A5E" w:rsidRDefault="00EC6A5E" w:rsidP="00895B3A"/>
    <w:p w14:paraId="3C923EAE" w14:textId="77777777" w:rsidR="00EC6A5E" w:rsidRDefault="00EC6A5E" w:rsidP="00895B3A"/>
    <w:p w14:paraId="0450758F" w14:textId="77777777" w:rsidR="00EC6A5E" w:rsidRDefault="00EC6A5E" w:rsidP="00895B3A"/>
    <w:p w14:paraId="1C0180C1" w14:textId="77777777" w:rsidR="00EC6A5E" w:rsidRDefault="00EC6A5E" w:rsidP="00895B3A"/>
    <w:p w14:paraId="42BFD08A" w14:textId="77777777" w:rsidR="00EC6A5E" w:rsidRDefault="00EC6A5E" w:rsidP="00895B3A"/>
    <w:p w14:paraId="271B7702" w14:textId="77777777" w:rsidR="00EC6A5E" w:rsidRDefault="00EC6A5E" w:rsidP="00895B3A"/>
    <w:p w14:paraId="22332050" w14:textId="77777777" w:rsidR="00EC6A5E" w:rsidRDefault="00EC6A5E" w:rsidP="00895B3A"/>
    <w:p w14:paraId="19AF4542" w14:textId="77777777" w:rsidR="00EC6A5E" w:rsidRDefault="00EC6A5E" w:rsidP="00895B3A"/>
    <w:p w14:paraId="5C02B101" w14:textId="77777777" w:rsidR="00EC6A5E" w:rsidRDefault="00EC6A5E" w:rsidP="00895B3A"/>
    <w:p w14:paraId="2915B8DB" w14:textId="77777777" w:rsidR="00EC6A5E" w:rsidRDefault="00EC6A5E" w:rsidP="00895B3A"/>
    <w:p w14:paraId="5009EAA1" w14:textId="77777777" w:rsidR="00EC6A5E" w:rsidRDefault="00EC6A5E" w:rsidP="00895B3A"/>
    <w:p w14:paraId="35A4A360" w14:textId="77777777" w:rsidR="00EC6A5E" w:rsidRDefault="00EC6A5E" w:rsidP="00895B3A"/>
    <w:p w14:paraId="46B2839A" w14:textId="77777777" w:rsidR="00EC6A5E" w:rsidRDefault="00EC6A5E" w:rsidP="00895B3A"/>
    <w:p w14:paraId="548B389B" w14:textId="77777777" w:rsidR="00EC6A5E" w:rsidRDefault="00EC6A5E" w:rsidP="00895B3A"/>
    <w:p w14:paraId="46DA9C4D" w14:textId="77777777" w:rsidR="00EC6A5E" w:rsidRDefault="00EC6A5E" w:rsidP="00895B3A"/>
    <w:p w14:paraId="7B3CFF3C" w14:textId="77777777" w:rsidR="00EC6A5E" w:rsidRDefault="00EC6A5E" w:rsidP="00895B3A"/>
    <w:p w14:paraId="3EBAB338" w14:textId="77777777" w:rsidR="00EC6A5E" w:rsidRDefault="00EC6A5E" w:rsidP="00895B3A"/>
    <w:p w14:paraId="39A9512F" w14:textId="77777777" w:rsidR="00EC6A5E" w:rsidRDefault="00EC6A5E" w:rsidP="00895B3A"/>
    <w:p w14:paraId="17AC75F7" w14:textId="77777777" w:rsidR="00EC6A5E" w:rsidRDefault="00EC6A5E" w:rsidP="00895B3A"/>
    <w:p w14:paraId="0FDAE928" w14:textId="77777777" w:rsidR="00EC6A5E" w:rsidRDefault="00EC6A5E" w:rsidP="00895B3A"/>
    <w:p w14:paraId="1E0A4655" w14:textId="77777777" w:rsidR="00EC6A5E" w:rsidRDefault="00EC6A5E" w:rsidP="00895B3A"/>
    <w:p w14:paraId="23EA2A5D" w14:textId="77777777" w:rsidR="00EC6A5E" w:rsidRDefault="00EC6A5E" w:rsidP="00895B3A"/>
    <w:p w14:paraId="567ED736" w14:textId="77777777" w:rsidR="00EC6A5E" w:rsidRDefault="00EC6A5E" w:rsidP="00895B3A"/>
    <w:p w14:paraId="068C6243" w14:textId="77777777" w:rsidR="00EC6A5E" w:rsidRDefault="00EC6A5E" w:rsidP="00895B3A"/>
    <w:p w14:paraId="3B9F211D" w14:textId="77777777" w:rsidR="00EC6A5E" w:rsidRDefault="00EC6A5E" w:rsidP="00895B3A"/>
    <w:tbl>
      <w:tblPr>
        <w:tblStyle w:val="TableGrid"/>
        <w:tblpPr w:leftFromText="180" w:rightFromText="180" w:vertAnchor="text" w:horzAnchor="margin" w:tblpY="354"/>
        <w:tblW w:w="50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182"/>
        <w:gridCol w:w="5490"/>
        <w:gridCol w:w="1177"/>
      </w:tblGrid>
      <w:tr w:rsidR="00FF74BC" w14:paraId="1DCA5987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D0E564" w14:textId="77777777" w:rsidR="00C435B8" w:rsidRDefault="00C435B8" w:rsidP="005D3360">
            <w:pPr>
              <w:jc w:val="left"/>
            </w:pPr>
            <w:r>
              <w:lastRenderedPageBreak/>
              <w:t>Search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FD19AD" w14:textId="77777777" w:rsidR="00C435B8" w:rsidRDefault="00C435B8" w:rsidP="002C533D">
            <w:pPr>
              <w:jc w:val="center"/>
            </w:pPr>
            <w:r>
              <w:t>Number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CECE5A" w14:textId="77777777" w:rsidR="00C435B8" w:rsidRDefault="00C435B8" w:rsidP="002C533D">
            <w:pPr>
              <w:jc w:val="left"/>
            </w:pPr>
            <w:r>
              <w:t>Query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CF17A1" w14:textId="77777777" w:rsidR="00C435B8" w:rsidRDefault="00C435B8" w:rsidP="005D3360">
            <w:pPr>
              <w:jc w:val="left"/>
            </w:pPr>
            <w:r>
              <w:t>Results</w:t>
            </w:r>
          </w:p>
        </w:tc>
      </w:tr>
      <w:tr w:rsidR="00FF74BC" w14:paraId="2013B06D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D941F1" w14:textId="02BE6E01" w:rsidR="00C435B8" w:rsidRDefault="00C435B8" w:rsidP="005D3360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</w:t>
            </w:r>
            <w:r w:rsidR="00756BF1">
              <w:rPr>
                <w:shd w:val="clear" w:color="auto" w:fill="F6F6F6"/>
              </w:rPr>
              <w:t>Mesh descriptor/Exp all trees</w:t>
            </w:r>
            <w:r>
              <w:rPr>
                <w:shd w:val="clear" w:color="auto" w:fill="F6F6F6"/>
              </w:rPr>
              <w:t>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07C3B9B5" w14:textId="1A49DB2B" w:rsidR="00C435B8" w:rsidRDefault="00C435B8" w:rsidP="002C533D">
            <w:pPr>
              <w:jc w:val="center"/>
            </w:pPr>
            <w:r>
              <w:rPr>
                <w:shd w:val="clear" w:color="auto" w:fill="F6F6F6"/>
              </w:rPr>
              <w:t>#1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7AB811AB" w14:textId="4E40D9D8" w:rsidR="00C435B8" w:rsidRDefault="00756BF1" w:rsidP="002C533D">
            <w:pPr>
              <w:jc w:val="left"/>
            </w:pPr>
            <w:r>
              <w:t>[</w:t>
            </w:r>
            <w:r w:rsidR="00C435B8" w:rsidRPr="00A429D1">
              <w:t>Osteoporotic Fractures" OR "Spine" OR "Fractures, Compression" OR "Spinal Fractures</w:t>
            </w:r>
            <w:r>
              <w:t>]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028AC0D0" w14:textId="549F00BF" w:rsidR="00C435B8" w:rsidRDefault="00526331" w:rsidP="005D3360">
            <w:pPr>
              <w:jc w:val="right"/>
            </w:pPr>
            <w:r>
              <w:t>8,262</w:t>
            </w:r>
          </w:p>
        </w:tc>
      </w:tr>
      <w:tr w:rsidR="00756BF1" w14:paraId="1CE10DFF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83750C" w14:textId="5EA7B358" w:rsidR="00756BF1" w:rsidRDefault="00756BF1" w:rsidP="00756BF1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</w:t>
            </w:r>
            <w:proofErr w:type="spellStart"/>
            <w:proofErr w:type="gramStart"/>
            <w:r w:rsidR="00FF74BC">
              <w:rPr>
                <w:shd w:val="clear" w:color="auto" w:fill="F6F6F6"/>
              </w:rPr>
              <w:t>ti</w:t>
            </w:r>
            <w:proofErr w:type="spellEnd"/>
            <w:proofErr w:type="gramEnd"/>
            <w:r w:rsidR="00FF74BC">
              <w:rPr>
                <w:shd w:val="clear" w:color="auto" w:fill="F6F6F6"/>
              </w:rPr>
              <w:t>, ab, kw</w:t>
            </w:r>
            <w:r>
              <w:rPr>
                <w:shd w:val="clear" w:color="auto" w:fill="F6F6F6"/>
              </w:rPr>
              <w:t>/word variations searched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3B2E1DAF" w14:textId="75222381" w:rsidR="00756BF1" w:rsidRDefault="00756BF1" w:rsidP="002C533D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2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7335919F" w14:textId="4AB10D1E" w:rsidR="00756BF1" w:rsidRDefault="00BE713B" w:rsidP="002C533D">
            <w:pPr>
              <w:jc w:val="left"/>
            </w:pPr>
            <w:r>
              <w:t>(</w:t>
            </w:r>
            <w:r w:rsidR="00756BF1">
              <w:t>Osteoporotic vertebral compression fractures* OR OVCF* OR Osteoporotic thoracolumbar compression fractures* OR O</w:t>
            </w:r>
            <w:r w:rsidR="00756BF1" w:rsidRPr="00D10F70">
              <w:t xml:space="preserve">steoporotic </w:t>
            </w:r>
            <w:r w:rsidR="00756BF1">
              <w:t>vertebral</w:t>
            </w:r>
            <w:r w:rsidR="00756BF1" w:rsidRPr="00D10F70">
              <w:t xml:space="preserve"> fracture</w:t>
            </w:r>
            <w:r w:rsidR="00756BF1">
              <w:t>s</w:t>
            </w:r>
            <w:r w:rsidR="00756BF1" w:rsidRPr="00D10F70">
              <w:t>*</w:t>
            </w:r>
            <w:r>
              <w:t>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692072CD" w14:textId="4A9B5F5D" w:rsidR="00756BF1" w:rsidRDefault="00756BF1" w:rsidP="00756BF1">
            <w:pPr>
              <w:jc w:val="right"/>
            </w:pPr>
            <w:r>
              <w:t>1,</w:t>
            </w:r>
            <w:r w:rsidR="00526331">
              <w:t>277</w:t>
            </w:r>
          </w:p>
        </w:tc>
      </w:tr>
      <w:tr w:rsidR="002C533D" w14:paraId="47F7AF56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0D360D" w14:textId="4E481B6B" w:rsidR="002C533D" w:rsidRDefault="00BE713B" w:rsidP="002C533D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 xml:space="preserve">“Combined, </w:t>
            </w:r>
            <w:proofErr w:type="spellStart"/>
            <w:r>
              <w:rPr>
                <w:shd w:val="clear" w:color="auto" w:fill="F6F6F6"/>
              </w:rPr>
              <w:t>tiab</w:t>
            </w:r>
            <w:proofErr w:type="spellEnd"/>
            <w:r>
              <w:rPr>
                <w:shd w:val="clear" w:color="auto" w:fill="F6F6F6"/>
              </w:rPr>
              <w:t>, kw, Mesh descriptors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7EDF8A07" w14:textId="73EFFD13" w:rsidR="002C533D" w:rsidRDefault="002C533D" w:rsidP="002C533D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3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60BF31BE" w14:textId="054B5796" w:rsidR="002C533D" w:rsidRDefault="002C533D" w:rsidP="002C533D">
            <w:pPr>
              <w:jc w:val="left"/>
            </w:pPr>
            <w:r>
              <w:rPr>
                <w:shd w:val="clear" w:color="auto" w:fill="F6F6F6"/>
              </w:rPr>
              <w:t>#1 AND #2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21E421F6" w14:textId="7A08932A" w:rsidR="002C533D" w:rsidRDefault="00526331" w:rsidP="002C533D">
            <w:pPr>
              <w:jc w:val="right"/>
            </w:pPr>
            <w:r>
              <w:t>567</w:t>
            </w:r>
          </w:p>
        </w:tc>
      </w:tr>
      <w:tr w:rsidR="00FF74BC" w14:paraId="2C4E59CF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</w:tcPr>
          <w:p w14:paraId="2E63F64E" w14:textId="6700E2E9" w:rsidR="00FF74BC" w:rsidRDefault="00FF74BC" w:rsidP="00FF74BC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Mesh descriptor/Exp all trees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4BECDB5D" w14:textId="429E3336" w:rsidR="00FF74BC" w:rsidRDefault="00FF74BC" w:rsidP="002C533D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</w:t>
            </w:r>
            <w:r w:rsidR="002C533D">
              <w:rPr>
                <w:shd w:val="clear" w:color="auto" w:fill="F6F6F6"/>
              </w:rPr>
              <w:t>4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58A84E22" w14:textId="42096272" w:rsidR="00FF74BC" w:rsidRDefault="00FF74BC" w:rsidP="002C533D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>
              <w:t>[</w:t>
            </w:r>
            <w:r w:rsidRPr="00A429D1">
              <w:t>Vertebroplasty" OR Kyphoplasty " OR "Cementoplasty" OR "Bone Cements</w:t>
            </w:r>
            <w:r>
              <w:t>]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4BCA55E7" w14:textId="35B2B28E" w:rsidR="00FF74BC" w:rsidRDefault="00CF51C4" w:rsidP="00FF74BC">
            <w:pPr>
              <w:jc w:val="right"/>
            </w:pPr>
            <w:r>
              <w:t>756</w:t>
            </w:r>
          </w:p>
        </w:tc>
      </w:tr>
      <w:tr w:rsidR="00FF74BC" w14:paraId="131E9690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</w:tcPr>
          <w:p w14:paraId="57C4C619" w14:textId="77267DA3" w:rsidR="00FF74BC" w:rsidRDefault="00FF74BC" w:rsidP="00FF74BC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</w:t>
            </w:r>
            <w:proofErr w:type="spellStart"/>
            <w:proofErr w:type="gramStart"/>
            <w:r>
              <w:rPr>
                <w:shd w:val="clear" w:color="auto" w:fill="F6F6F6"/>
              </w:rPr>
              <w:t>ti</w:t>
            </w:r>
            <w:proofErr w:type="spellEnd"/>
            <w:proofErr w:type="gramEnd"/>
            <w:r>
              <w:rPr>
                <w:shd w:val="clear" w:color="auto" w:fill="F6F6F6"/>
              </w:rPr>
              <w:t>, ab, kw/word variations searched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32F095D5" w14:textId="36E974D2" w:rsidR="00FF74BC" w:rsidRDefault="002C533D" w:rsidP="002C533D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5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52B0E3AB" w14:textId="50695790" w:rsidR="00FF74BC" w:rsidRDefault="00FF74BC" w:rsidP="002C533D">
            <w:pPr>
              <w:jc w:val="left"/>
            </w:pPr>
            <w:r>
              <w:t>(</w:t>
            </w:r>
            <w:r w:rsidRPr="00A429D1">
              <w:t>Percutaneous vertebroplasty* OR percutaneous kyphoplasty* OR percutaneous cementoplasty* OR percutaneous vertebral augmentation* OR vertebral body augmentation* OR percutaneous spinal augmentation* OR vertebral augmentation*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671B0869" w14:textId="06019A1C" w:rsidR="00FF74BC" w:rsidRDefault="00CF51C4" w:rsidP="00FF74BC">
            <w:pPr>
              <w:jc w:val="right"/>
            </w:pPr>
            <w:r>
              <w:t>592</w:t>
            </w:r>
          </w:p>
        </w:tc>
      </w:tr>
      <w:tr w:rsidR="00BE713B" w14:paraId="14838597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</w:tcPr>
          <w:p w14:paraId="6EF43ECE" w14:textId="0E14F94F" w:rsidR="00BE713B" w:rsidRDefault="00BE713B" w:rsidP="00BE713B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 xml:space="preserve">“Combined, </w:t>
            </w:r>
            <w:proofErr w:type="spellStart"/>
            <w:r>
              <w:rPr>
                <w:shd w:val="clear" w:color="auto" w:fill="F6F6F6"/>
              </w:rPr>
              <w:t>tiab</w:t>
            </w:r>
            <w:proofErr w:type="spellEnd"/>
            <w:r>
              <w:rPr>
                <w:shd w:val="clear" w:color="auto" w:fill="F6F6F6"/>
              </w:rPr>
              <w:t>, kw, Mesh descriptors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2B1A5F6C" w14:textId="11C11576" w:rsidR="00BE713B" w:rsidRDefault="00BE713B" w:rsidP="00BE713B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6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2DCB6C01" w14:textId="188EFB61" w:rsidR="00BE713B" w:rsidRDefault="00BE713B" w:rsidP="00BE713B">
            <w:pPr>
              <w:jc w:val="left"/>
            </w:pPr>
            <w:r>
              <w:rPr>
                <w:shd w:val="clear" w:color="auto" w:fill="F6F6F6"/>
              </w:rPr>
              <w:t>#4 AND #5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6FFB3DEC" w14:textId="285FC57E" w:rsidR="00BE713B" w:rsidRDefault="00BE713B" w:rsidP="00BE713B">
            <w:pPr>
              <w:jc w:val="right"/>
            </w:pPr>
            <w:r>
              <w:t>2</w:t>
            </w:r>
            <w:r w:rsidR="00CF51C4">
              <w:t>38</w:t>
            </w:r>
          </w:p>
        </w:tc>
      </w:tr>
      <w:tr w:rsidR="00BE713B" w14:paraId="76864CC2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</w:tcPr>
          <w:p w14:paraId="54D81A56" w14:textId="75048974" w:rsidR="00BE713B" w:rsidRDefault="00BE713B" w:rsidP="00BE713B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Mesh descriptor/Exp all trees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017741AB" w14:textId="2305F366" w:rsidR="00BE713B" w:rsidRDefault="00BE713B" w:rsidP="00BE713B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7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571EEA3A" w14:textId="72A47E59" w:rsidR="00BE713B" w:rsidRDefault="00BE713B" w:rsidP="00BE713B">
            <w:pPr>
              <w:jc w:val="left"/>
              <w:rPr>
                <w:rFonts w:ascii="Segoe UI" w:hAnsi="Segoe UI" w:cs="Segoe UI"/>
                <w:color w:val="212121"/>
                <w:shd w:val="clear" w:color="auto" w:fill="F6F6F6"/>
              </w:rPr>
            </w:pPr>
            <w:r>
              <w:t>[</w:t>
            </w:r>
            <w:r w:rsidRPr="00A429D1">
              <w:t>Back Pain" OR “Low Back Pain" OR "Pain, Postoperative" OR "Chronic Pain" OR "Fascia" OR "Risk Factors</w:t>
            </w:r>
            <w:r>
              <w:t>]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580C9A3F" w14:textId="06E4D9C2" w:rsidR="00BE713B" w:rsidRDefault="00A50A7F" w:rsidP="00BE713B">
            <w:pPr>
              <w:jc w:val="right"/>
            </w:pPr>
            <w:r>
              <w:t>72</w:t>
            </w:r>
            <w:r w:rsidR="00BE713B">
              <w:t>,</w:t>
            </w:r>
            <w:r>
              <w:t>282</w:t>
            </w:r>
          </w:p>
        </w:tc>
      </w:tr>
      <w:tr w:rsidR="00BE713B" w14:paraId="31B9D154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</w:tcPr>
          <w:p w14:paraId="3041A96B" w14:textId="0C484323" w:rsidR="00BE713B" w:rsidRDefault="00BE713B" w:rsidP="00BE713B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“</w:t>
            </w:r>
            <w:proofErr w:type="spellStart"/>
            <w:proofErr w:type="gramStart"/>
            <w:r>
              <w:rPr>
                <w:shd w:val="clear" w:color="auto" w:fill="F6F6F6"/>
              </w:rPr>
              <w:t>ti</w:t>
            </w:r>
            <w:proofErr w:type="spellEnd"/>
            <w:proofErr w:type="gramEnd"/>
            <w:r>
              <w:rPr>
                <w:shd w:val="clear" w:color="auto" w:fill="F6F6F6"/>
              </w:rPr>
              <w:t>, ab, kw/word variations searched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620D417D" w14:textId="4D1146B7" w:rsidR="00BE713B" w:rsidRDefault="00BE713B" w:rsidP="00BE713B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8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31964D86" w14:textId="588BCC04" w:rsidR="00BE713B" w:rsidRDefault="00BE713B" w:rsidP="00BE713B">
            <w:pPr>
              <w:jc w:val="left"/>
            </w:pPr>
            <w:r>
              <w:t>(</w:t>
            </w:r>
            <w:r w:rsidRPr="00A429D1">
              <w:t>Risk factors* OR Predictors* OR residual pain* OR residual back pain* OR residual low back pain* OR persistent pain* OR chronic back pain* OR recurrent pain* OR Chronic low back pain* OR thoracolumbar fascia injury*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6E28E3D8" w14:textId="1F2E30A4" w:rsidR="00BE713B" w:rsidRDefault="00A50A7F" w:rsidP="00BE713B">
            <w:pPr>
              <w:jc w:val="right"/>
            </w:pPr>
            <w:r>
              <w:t>189</w:t>
            </w:r>
            <w:r w:rsidR="00BE713B">
              <w:t>,</w:t>
            </w:r>
            <w:r>
              <w:t>419</w:t>
            </w:r>
          </w:p>
        </w:tc>
      </w:tr>
      <w:tr w:rsidR="00BE713B" w14:paraId="3222B32E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</w:tcPr>
          <w:p w14:paraId="193BA192" w14:textId="4A58EF5E" w:rsidR="00BE713B" w:rsidRDefault="00BE713B" w:rsidP="00BE713B">
            <w:pPr>
              <w:jc w:val="left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 xml:space="preserve">“Combined, </w:t>
            </w:r>
            <w:proofErr w:type="spellStart"/>
            <w:r>
              <w:rPr>
                <w:shd w:val="clear" w:color="auto" w:fill="F6F6F6"/>
              </w:rPr>
              <w:t>tiab</w:t>
            </w:r>
            <w:proofErr w:type="spellEnd"/>
            <w:r>
              <w:rPr>
                <w:shd w:val="clear" w:color="auto" w:fill="F6F6F6"/>
              </w:rPr>
              <w:t>, kw, Mesh descriptors”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1FB21184" w14:textId="717BF287" w:rsidR="00BE713B" w:rsidRDefault="00BE713B" w:rsidP="00BE713B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9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0D56C6A1" w14:textId="60A7BAC7" w:rsidR="00BE713B" w:rsidRPr="00383A0D" w:rsidRDefault="00BE713B" w:rsidP="00BE713B">
            <w:pPr>
              <w:jc w:val="left"/>
            </w:pPr>
            <w:r>
              <w:rPr>
                <w:shd w:val="clear" w:color="auto" w:fill="F6F6F6"/>
              </w:rPr>
              <w:t>#7 AND #8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0EC183" w14:textId="04D14CBB" w:rsidR="00BE713B" w:rsidRDefault="00A50A7F" w:rsidP="00BE713B">
            <w:pPr>
              <w:jc w:val="right"/>
            </w:pPr>
            <w:r>
              <w:t>45</w:t>
            </w:r>
            <w:r w:rsidR="00BE713B">
              <w:t>,</w:t>
            </w:r>
            <w:r>
              <w:t>602</w:t>
            </w:r>
          </w:p>
        </w:tc>
      </w:tr>
      <w:tr w:rsidR="00BE713B" w14:paraId="0DFAB878" w14:textId="77777777" w:rsidTr="00FF74BC">
        <w:trPr>
          <w:cantSplit/>
        </w:trPr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</w:tcPr>
          <w:p w14:paraId="05CAFB69" w14:textId="77777777" w:rsidR="00BE713B" w:rsidRDefault="00BE713B" w:rsidP="00BE713B">
            <w:pPr>
              <w:jc w:val="left"/>
              <w:rPr>
                <w:shd w:val="clear" w:color="auto" w:fill="F6F6F6"/>
              </w:rPr>
            </w:pP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</w:tcPr>
          <w:p w14:paraId="571BA2F7" w14:textId="3A363F0B" w:rsidR="00BE713B" w:rsidRDefault="00BE713B" w:rsidP="00BE713B">
            <w:pPr>
              <w:jc w:val="center"/>
              <w:rPr>
                <w:shd w:val="clear" w:color="auto" w:fill="F6F6F6"/>
              </w:rPr>
            </w:pPr>
            <w:r>
              <w:rPr>
                <w:shd w:val="clear" w:color="auto" w:fill="F6F6F6"/>
              </w:rPr>
              <w:t>#10</w:t>
            </w:r>
          </w:p>
        </w:tc>
        <w:tc>
          <w:tcPr>
            <w:tcW w:w="2888" w:type="pct"/>
            <w:tcBorders>
              <w:top w:val="single" w:sz="12" w:space="0" w:color="auto"/>
              <w:bottom w:val="single" w:sz="12" w:space="0" w:color="auto"/>
            </w:tcBorders>
          </w:tcPr>
          <w:p w14:paraId="5A47C3EE" w14:textId="4E6E8114" w:rsidR="00BE713B" w:rsidRPr="00383A0D" w:rsidRDefault="00BE713B" w:rsidP="00BE713B">
            <w:pPr>
              <w:jc w:val="left"/>
            </w:pPr>
            <w:r>
              <w:t>#3 AND #6 AND #9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347860" w14:textId="4B4E1819" w:rsidR="00BE713B" w:rsidRDefault="00A50A7F" w:rsidP="00BE713B">
            <w:pPr>
              <w:jc w:val="right"/>
            </w:pPr>
            <w:r>
              <w:t>15</w:t>
            </w:r>
          </w:p>
        </w:tc>
      </w:tr>
    </w:tbl>
    <w:p w14:paraId="11B2ECEF" w14:textId="1E119967" w:rsidR="00C435B8" w:rsidRPr="00384059" w:rsidRDefault="00C435B8" w:rsidP="00EC6A5E">
      <w:pPr>
        <w:pStyle w:val="Heading2"/>
      </w:pPr>
      <w:r w:rsidRPr="00243408">
        <w:t xml:space="preserve">Search results from </w:t>
      </w:r>
      <w:r>
        <w:t xml:space="preserve">Cochrane </w:t>
      </w:r>
      <w:r w:rsidR="00B75410">
        <w:t>library</w:t>
      </w:r>
      <w:r w:rsidR="002B2289">
        <w:t xml:space="preserve"> central</w:t>
      </w:r>
      <w:r w:rsidR="00B75410">
        <w:t xml:space="preserve"> Database</w:t>
      </w:r>
      <w:r w:rsidRPr="00243408">
        <w:t xml:space="preserve"> (</w:t>
      </w:r>
      <w:r w:rsidRPr="008F610C">
        <w:t>Search date:202</w:t>
      </w:r>
      <w:r>
        <w:t>4</w:t>
      </w:r>
      <w:r w:rsidRPr="008F610C">
        <w:t>-</w:t>
      </w:r>
      <w:r>
        <w:t>1</w:t>
      </w:r>
      <w:r w:rsidR="00AD1053">
        <w:t>2</w:t>
      </w:r>
      <w:r w:rsidRPr="008F610C">
        <w:t>-31</w:t>
      </w:r>
      <w:r w:rsidRPr="00243408">
        <w:t>)</w:t>
      </w:r>
    </w:p>
    <w:p w14:paraId="396E2D5E" w14:textId="77777777" w:rsidR="00FA2BBD" w:rsidRDefault="00FA2BBD" w:rsidP="00895B3A"/>
    <w:p w14:paraId="16E32685" w14:textId="77777777" w:rsidR="00E10956" w:rsidRDefault="00E10956" w:rsidP="00895B3A"/>
    <w:p w14:paraId="57B0BE1C" w14:textId="77777777" w:rsidR="00E10956" w:rsidRDefault="00E10956" w:rsidP="00895B3A"/>
    <w:p w14:paraId="1139E172" w14:textId="77777777" w:rsidR="00E10956" w:rsidRDefault="00E10956" w:rsidP="00895B3A"/>
    <w:p w14:paraId="00CF328C" w14:textId="77777777" w:rsidR="00E10956" w:rsidRDefault="00E10956" w:rsidP="00895B3A"/>
    <w:p w14:paraId="4C0ACBF8" w14:textId="77777777" w:rsidR="00DA4841" w:rsidRDefault="00DA4841" w:rsidP="00895B3A"/>
    <w:p w14:paraId="08826F62" w14:textId="77777777" w:rsidR="00DA4841" w:rsidRDefault="00DA4841" w:rsidP="00895B3A"/>
    <w:p w14:paraId="4E2E04AA" w14:textId="77777777" w:rsidR="00DA4841" w:rsidRDefault="00DA4841" w:rsidP="00895B3A"/>
    <w:p w14:paraId="7FAAC7EC" w14:textId="77777777" w:rsidR="00DA4841" w:rsidRDefault="00DA4841" w:rsidP="00895B3A"/>
    <w:p w14:paraId="2FF4C15F" w14:textId="77777777" w:rsidR="00720B76" w:rsidRDefault="00720B76" w:rsidP="00895B3A"/>
    <w:sectPr w:rsidR="00720B76" w:rsidSect="00110A64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88480E"/>
    <w:multiLevelType w:val="multilevel"/>
    <w:tmpl w:val="F11A1F5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350"/>
        </w:tabs>
        <w:ind w:left="135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70"/>
        </w:tabs>
        <w:ind w:left="207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790"/>
        </w:tabs>
        <w:ind w:left="279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10"/>
        </w:tabs>
        <w:ind w:left="351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30"/>
        </w:tabs>
        <w:ind w:left="423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50"/>
        </w:tabs>
        <w:ind w:left="495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70"/>
        </w:tabs>
        <w:ind w:left="567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390"/>
        </w:tabs>
        <w:ind w:left="639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B6E1227"/>
    <w:multiLevelType w:val="hybridMultilevel"/>
    <w:tmpl w:val="BC907CB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CC79E1"/>
    <w:multiLevelType w:val="multilevel"/>
    <w:tmpl w:val="FCB45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8C42884"/>
    <w:multiLevelType w:val="multilevel"/>
    <w:tmpl w:val="09C06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B7C7D5A"/>
    <w:multiLevelType w:val="hybridMultilevel"/>
    <w:tmpl w:val="91B41A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4362C"/>
    <w:multiLevelType w:val="multilevel"/>
    <w:tmpl w:val="E6169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A7E351F"/>
    <w:multiLevelType w:val="hybridMultilevel"/>
    <w:tmpl w:val="EEBC1F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B8B00CF"/>
    <w:multiLevelType w:val="multilevel"/>
    <w:tmpl w:val="672A2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16B70C4"/>
    <w:multiLevelType w:val="hybridMultilevel"/>
    <w:tmpl w:val="0F9ADA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F76FC5"/>
    <w:multiLevelType w:val="multilevel"/>
    <w:tmpl w:val="71AAF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E706444"/>
    <w:multiLevelType w:val="multilevel"/>
    <w:tmpl w:val="B0E01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4155368">
    <w:abstractNumId w:val="9"/>
  </w:num>
  <w:num w:numId="2" w16cid:durableId="622537351">
    <w:abstractNumId w:val="3"/>
  </w:num>
  <w:num w:numId="3" w16cid:durableId="1412583526">
    <w:abstractNumId w:val="7"/>
  </w:num>
  <w:num w:numId="4" w16cid:durableId="670792491">
    <w:abstractNumId w:val="0"/>
  </w:num>
  <w:num w:numId="5" w16cid:durableId="1034428830">
    <w:abstractNumId w:val="10"/>
  </w:num>
  <w:num w:numId="6" w16cid:durableId="1566527245">
    <w:abstractNumId w:val="6"/>
  </w:num>
  <w:num w:numId="7" w16cid:durableId="1624342275">
    <w:abstractNumId w:val="5"/>
  </w:num>
  <w:num w:numId="8" w16cid:durableId="630750184">
    <w:abstractNumId w:val="2"/>
  </w:num>
  <w:num w:numId="9" w16cid:durableId="1532839162">
    <w:abstractNumId w:val="4"/>
  </w:num>
  <w:num w:numId="10" w16cid:durableId="1800492356">
    <w:abstractNumId w:val="1"/>
  </w:num>
  <w:num w:numId="11" w16cid:durableId="10918563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E8"/>
    <w:rsid w:val="00001DD6"/>
    <w:rsid w:val="00020228"/>
    <w:rsid w:val="00025300"/>
    <w:rsid w:val="0002631C"/>
    <w:rsid w:val="000338AD"/>
    <w:rsid w:val="000906EF"/>
    <w:rsid w:val="00091429"/>
    <w:rsid w:val="00092CD0"/>
    <w:rsid w:val="00097526"/>
    <w:rsid w:val="000B2D83"/>
    <w:rsid w:val="000B4769"/>
    <w:rsid w:val="000D06D9"/>
    <w:rsid w:val="000D1964"/>
    <w:rsid w:val="000D6C93"/>
    <w:rsid w:val="000D70CC"/>
    <w:rsid w:val="000E067D"/>
    <w:rsid w:val="000E6BF3"/>
    <w:rsid w:val="00101620"/>
    <w:rsid w:val="00110A64"/>
    <w:rsid w:val="00124A8F"/>
    <w:rsid w:val="001312BD"/>
    <w:rsid w:val="0013500E"/>
    <w:rsid w:val="00144F7C"/>
    <w:rsid w:val="001A0139"/>
    <w:rsid w:val="001B11C0"/>
    <w:rsid w:val="001B6C54"/>
    <w:rsid w:val="001C524D"/>
    <w:rsid w:val="002177EE"/>
    <w:rsid w:val="00231227"/>
    <w:rsid w:val="00231ED9"/>
    <w:rsid w:val="00243408"/>
    <w:rsid w:val="002533E8"/>
    <w:rsid w:val="00266503"/>
    <w:rsid w:val="00270D92"/>
    <w:rsid w:val="00285BCF"/>
    <w:rsid w:val="00285F20"/>
    <w:rsid w:val="002910EA"/>
    <w:rsid w:val="002914A5"/>
    <w:rsid w:val="0029219B"/>
    <w:rsid w:val="002A4B06"/>
    <w:rsid w:val="002B2289"/>
    <w:rsid w:val="002B7C35"/>
    <w:rsid w:val="002C533D"/>
    <w:rsid w:val="002D331E"/>
    <w:rsid w:val="00300C3B"/>
    <w:rsid w:val="00313E6F"/>
    <w:rsid w:val="00315137"/>
    <w:rsid w:val="00315EDD"/>
    <w:rsid w:val="0033402B"/>
    <w:rsid w:val="00345B36"/>
    <w:rsid w:val="003521BB"/>
    <w:rsid w:val="00362209"/>
    <w:rsid w:val="003630D9"/>
    <w:rsid w:val="00371B20"/>
    <w:rsid w:val="00371FEA"/>
    <w:rsid w:val="00383A0D"/>
    <w:rsid w:val="00384059"/>
    <w:rsid w:val="003843C9"/>
    <w:rsid w:val="00393D66"/>
    <w:rsid w:val="003A2A13"/>
    <w:rsid w:val="003A2FCC"/>
    <w:rsid w:val="003A5B7C"/>
    <w:rsid w:val="003B2B24"/>
    <w:rsid w:val="003C7CB1"/>
    <w:rsid w:val="003D59C4"/>
    <w:rsid w:val="003E41A6"/>
    <w:rsid w:val="00400ED4"/>
    <w:rsid w:val="00414379"/>
    <w:rsid w:val="004247E4"/>
    <w:rsid w:val="00451D46"/>
    <w:rsid w:val="00456EBF"/>
    <w:rsid w:val="00461DB8"/>
    <w:rsid w:val="00464AB3"/>
    <w:rsid w:val="004856C4"/>
    <w:rsid w:val="004A2EE3"/>
    <w:rsid w:val="004B32A2"/>
    <w:rsid w:val="004C2E6B"/>
    <w:rsid w:val="004E3DAC"/>
    <w:rsid w:val="004F3807"/>
    <w:rsid w:val="005029D1"/>
    <w:rsid w:val="00526331"/>
    <w:rsid w:val="005321DB"/>
    <w:rsid w:val="00533E8C"/>
    <w:rsid w:val="0056660F"/>
    <w:rsid w:val="00594A88"/>
    <w:rsid w:val="005A0FE1"/>
    <w:rsid w:val="005A2373"/>
    <w:rsid w:val="005A651A"/>
    <w:rsid w:val="005A77D1"/>
    <w:rsid w:val="005C307F"/>
    <w:rsid w:val="005F1FFE"/>
    <w:rsid w:val="006046F3"/>
    <w:rsid w:val="00605F4A"/>
    <w:rsid w:val="00616445"/>
    <w:rsid w:val="00660D5D"/>
    <w:rsid w:val="0067574B"/>
    <w:rsid w:val="00686695"/>
    <w:rsid w:val="006A0B29"/>
    <w:rsid w:val="006A4C41"/>
    <w:rsid w:val="006B5B6E"/>
    <w:rsid w:val="006C225F"/>
    <w:rsid w:val="006C648B"/>
    <w:rsid w:val="006D02D4"/>
    <w:rsid w:val="006D46C7"/>
    <w:rsid w:val="006E04F7"/>
    <w:rsid w:val="006F2C28"/>
    <w:rsid w:val="006F3790"/>
    <w:rsid w:val="006F65A6"/>
    <w:rsid w:val="00720B63"/>
    <w:rsid w:val="00720B76"/>
    <w:rsid w:val="00721D91"/>
    <w:rsid w:val="0073762E"/>
    <w:rsid w:val="00753E28"/>
    <w:rsid w:val="00756BF1"/>
    <w:rsid w:val="0076436D"/>
    <w:rsid w:val="007912AE"/>
    <w:rsid w:val="0079153F"/>
    <w:rsid w:val="0079745C"/>
    <w:rsid w:val="007A37F2"/>
    <w:rsid w:val="007A4591"/>
    <w:rsid w:val="007B2012"/>
    <w:rsid w:val="007D652E"/>
    <w:rsid w:val="007E6EA2"/>
    <w:rsid w:val="0081022D"/>
    <w:rsid w:val="008144CE"/>
    <w:rsid w:val="00821F32"/>
    <w:rsid w:val="008232E7"/>
    <w:rsid w:val="00830906"/>
    <w:rsid w:val="008434D2"/>
    <w:rsid w:val="00856404"/>
    <w:rsid w:val="00861246"/>
    <w:rsid w:val="00876FFF"/>
    <w:rsid w:val="00885426"/>
    <w:rsid w:val="00895B3A"/>
    <w:rsid w:val="00896BB2"/>
    <w:rsid w:val="008A78A8"/>
    <w:rsid w:val="008B77BC"/>
    <w:rsid w:val="008D1E86"/>
    <w:rsid w:val="008F610C"/>
    <w:rsid w:val="00922069"/>
    <w:rsid w:val="00934590"/>
    <w:rsid w:val="00940771"/>
    <w:rsid w:val="00942AD3"/>
    <w:rsid w:val="00943AF0"/>
    <w:rsid w:val="009465BC"/>
    <w:rsid w:val="00946EF6"/>
    <w:rsid w:val="0095491D"/>
    <w:rsid w:val="009670CC"/>
    <w:rsid w:val="0097662D"/>
    <w:rsid w:val="00987E6D"/>
    <w:rsid w:val="00993769"/>
    <w:rsid w:val="009C703B"/>
    <w:rsid w:val="009D0131"/>
    <w:rsid w:val="009D788E"/>
    <w:rsid w:val="009E0CF4"/>
    <w:rsid w:val="009E5C25"/>
    <w:rsid w:val="009F2478"/>
    <w:rsid w:val="00A01B8A"/>
    <w:rsid w:val="00A01D01"/>
    <w:rsid w:val="00A0507A"/>
    <w:rsid w:val="00A11CC5"/>
    <w:rsid w:val="00A25D6E"/>
    <w:rsid w:val="00A429D1"/>
    <w:rsid w:val="00A44221"/>
    <w:rsid w:val="00A44308"/>
    <w:rsid w:val="00A45E33"/>
    <w:rsid w:val="00A46183"/>
    <w:rsid w:val="00A50A7F"/>
    <w:rsid w:val="00A517F3"/>
    <w:rsid w:val="00A52299"/>
    <w:rsid w:val="00A700A8"/>
    <w:rsid w:val="00A70DD8"/>
    <w:rsid w:val="00A75411"/>
    <w:rsid w:val="00AA5450"/>
    <w:rsid w:val="00AB775A"/>
    <w:rsid w:val="00AD1053"/>
    <w:rsid w:val="00AD6780"/>
    <w:rsid w:val="00AE6806"/>
    <w:rsid w:val="00AF1A15"/>
    <w:rsid w:val="00AF2E9D"/>
    <w:rsid w:val="00B27370"/>
    <w:rsid w:val="00B3435B"/>
    <w:rsid w:val="00B41A12"/>
    <w:rsid w:val="00B54B93"/>
    <w:rsid w:val="00B64A35"/>
    <w:rsid w:val="00B72C8E"/>
    <w:rsid w:val="00B72D53"/>
    <w:rsid w:val="00B75410"/>
    <w:rsid w:val="00B76F8E"/>
    <w:rsid w:val="00B81873"/>
    <w:rsid w:val="00B97034"/>
    <w:rsid w:val="00B9742D"/>
    <w:rsid w:val="00BA5EBB"/>
    <w:rsid w:val="00BA676E"/>
    <w:rsid w:val="00BC109F"/>
    <w:rsid w:val="00BC2DB8"/>
    <w:rsid w:val="00BC733B"/>
    <w:rsid w:val="00BE1805"/>
    <w:rsid w:val="00BE3F93"/>
    <w:rsid w:val="00BE713B"/>
    <w:rsid w:val="00BF004D"/>
    <w:rsid w:val="00C01839"/>
    <w:rsid w:val="00C114C1"/>
    <w:rsid w:val="00C16DC4"/>
    <w:rsid w:val="00C2345F"/>
    <w:rsid w:val="00C24A0B"/>
    <w:rsid w:val="00C3604F"/>
    <w:rsid w:val="00C40E5C"/>
    <w:rsid w:val="00C435B8"/>
    <w:rsid w:val="00C4436B"/>
    <w:rsid w:val="00C44F13"/>
    <w:rsid w:val="00C60547"/>
    <w:rsid w:val="00C84F34"/>
    <w:rsid w:val="00C9200F"/>
    <w:rsid w:val="00C9365C"/>
    <w:rsid w:val="00C95AC2"/>
    <w:rsid w:val="00CA4BD0"/>
    <w:rsid w:val="00CB3286"/>
    <w:rsid w:val="00CC2EDE"/>
    <w:rsid w:val="00CC36CA"/>
    <w:rsid w:val="00CC4740"/>
    <w:rsid w:val="00CD6E8E"/>
    <w:rsid w:val="00CE1E3B"/>
    <w:rsid w:val="00CF51C4"/>
    <w:rsid w:val="00CF59C0"/>
    <w:rsid w:val="00CF71ED"/>
    <w:rsid w:val="00D01889"/>
    <w:rsid w:val="00D10F70"/>
    <w:rsid w:val="00D11897"/>
    <w:rsid w:val="00D3480C"/>
    <w:rsid w:val="00D353D4"/>
    <w:rsid w:val="00D41D6B"/>
    <w:rsid w:val="00D47935"/>
    <w:rsid w:val="00D6237A"/>
    <w:rsid w:val="00D82988"/>
    <w:rsid w:val="00D93C17"/>
    <w:rsid w:val="00DA4841"/>
    <w:rsid w:val="00DA55B1"/>
    <w:rsid w:val="00DB4C8B"/>
    <w:rsid w:val="00DE38A2"/>
    <w:rsid w:val="00DF5325"/>
    <w:rsid w:val="00E001B2"/>
    <w:rsid w:val="00E10956"/>
    <w:rsid w:val="00E10FEA"/>
    <w:rsid w:val="00E1115F"/>
    <w:rsid w:val="00E13DC8"/>
    <w:rsid w:val="00E221B2"/>
    <w:rsid w:val="00E33DD0"/>
    <w:rsid w:val="00E369E6"/>
    <w:rsid w:val="00E41268"/>
    <w:rsid w:val="00E4583F"/>
    <w:rsid w:val="00E471C5"/>
    <w:rsid w:val="00E52B77"/>
    <w:rsid w:val="00E75D8E"/>
    <w:rsid w:val="00EA3165"/>
    <w:rsid w:val="00EC465A"/>
    <w:rsid w:val="00EC514D"/>
    <w:rsid w:val="00EC6A5E"/>
    <w:rsid w:val="00ED70AA"/>
    <w:rsid w:val="00EF57A9"/>
    <w:rsid w:val="00F01692"/>
    <w:rsid w:val="00F0498B"/>
    <w:rsid w:val="00F13364"/>
    <w:rsid w:val="00F148D6"/>
    <w:rsid w:val="00F17465"/>
    <w:rsid w:val="00F2377C"/>
    <w:rsid w:val="00F25CF4"/>
    <w:rsid w:val="00F30FF2"/>
    <w:rsid w:val="00F767E2"/>
    <w:rsid w:val="00F9781D"/>
    <w:rsid w:val="00FA2BBD"/>
    <w:rsid w:val="00FA4404"/>
    <w:rsid w:val="00FB5F08"/>
    <w:rsid w:val="00FB6577"/>
    <w:rsid w:val="00FD61D3"/>
    <w:rsid w:val="00FE3E17"/>
    <w:rsid w:val="00FE5BCF"/>
    <w:rsid w:val="00FF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0E297"/>
  <w15:chartTrackingRefBased/>
  <w15:docId w15:val="{DC134BA3-5FB0-4B41-9B4C-DA693049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5B8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6A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A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DC8"/>
    <w:pPr>
      <w:ind w:left="720"/>
      <w:contextualSpacing/>
    </w:pPr>
  </w:style>
  <w:style w:type="paragraph" w:styleId="Revision">
    <w:name w:val="Revision"/>
    <w:hidden/>
    <w:uiPriority w:val="99"/>
    <w:semiHidden/>
    <w:rsid w:val="00A46183"/>
    <w:pPr>
      <w:spacing w:after="0" w:line="240" w:lineRule="auto"/>
    </w:pPr>
  </w:style>
  <w:style w:type="table" w:styleId="TableGrid">
    <w:name w:val="Table Grid"/>
    <w:basedOn w:val="TableNormal"/>
    <w:uiPriority w:val="59"/>
    <w:rsid w:val="006B5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52B7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C6A5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6A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1342</Words>
  <Characters>765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aziz Ahmed</dc:creator>
  <cp:keywords/>
  <dc:description/>
  <cp:lastModifiedBy>THINK</cp:lastModifiedBy>
  <cp:revision>8</cp:revision>
  <dcterms:created xsi:type="dcterms:W3CDTF">2025-01-17T14:52:00Z</dcterms:created>
  <dcterms:modified xsi:type="dcterms:W3CDTF">2025-01-30T12:20:00Z</dcterms:modified>
</cp:coreProperties>
</file>